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4C81B8" w14:textId="3D55E04D" w:rsidR="00914BD0" w:rsidRPr="002E5079" w:rsidRDefault="000E0371" w:rsidP="002E5079">
      <w:pPr>
        <w:spacing w:after="160" w:line="360" w:lineRule="auto"/>
        <w:jc w:val="both"/>
        <w:rPr>
          <w:sz w:val="22"/>
          <w:szCs w:val="22"/>
          <w:lang w:val="en-US"/>
        </w:rPr>
      </w:pPr>
      <w:r w:rsidRPr="002E5079">
        <w:rPr>
          <w:b/>
          <w:sz w:val="22"/>
          <w:szCs w:val="22"/>
          <w:lang w:val="en-US"/>
        </w:rPr>
        <w:t>Supplementary table IV</w:t>
      </w:r>
      <w:r w:rsidR="002E5079" w:rsidRPr="002E5079">
        <w:rPr>
          <w:b/>
          <w:sz w:val="22"/>
          <w:szCs w:val="22"/>
          <w:lang w:val="en-US"/>
        </w:rPr>
        <w:t>:  genes involved in absorption essential nutrients</w:t>
      </w:r>
    </w:p>
    <w:tbl>
      <w:tblPr>
        <w:tblW w:w="36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0"/>
        <w:gridCol w:w="1211"/>
      </w:tblGrid>
      <w:tr w:rsidR="004A1233" w:rsidRPr="004A1233" w14:paraId="7CD34BFC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8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720A136E" w14:textId="0386EBE8" w:rsidR="004A1233" w:rsidRPr="004A1233" w:rsidRDefault="004A1233" w:rsidP="004A1233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A123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ntrezID</w:t>
            </w:r>
            <w:proofErr w:type="spellEnd"/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8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079867D0" w14:textId="3A1B5DB2" w:rsidR="004A1233" w:rsidRPr="004A1233" w:rsidRDefault="004A1233" w:rsidP="004A1233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ame</w:t>
            </w:r>
            <w:bookmarkStart w:id="0" w:name="_GoBack"/>
            <w:bookmarkEnd w:id="0"/>
          </w:p>
        </w:tc>
      </w:tr>
      <w:tr w:rsidR="004A1233" w:rsidRPr="004A1233" w14:paraId="2C23A312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5116EFF1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77FFD1E1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SERPINA3</w:t>
            </w:r>
          </w:p>
        </w:tc>
      </w:tr>
      <w:tr w:rsidR="004A1233" w:rsidRPr="004A1233" w14:paraId="5477BB2B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6E33A69A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4E8B6392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ACO1</w:t>
            </w:r>
          </w:p>
        </w:tc>
      </w:tr>
      <w:tr w:rsidR="004A1233" w:rsidRPr="004A1233" w14:paraId="40E55623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10544660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0C1C9DFB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ACTN4</w:t>
            </w:r>
          </w:p>
        </w:tc>
      </w:tr>
      <w:tr w:rsidR="004A1233" w:rsidRPr="004A1233" w14:paraId="7FFC4A5E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39266025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104346B5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ADCYAP1R1</w:t>
            </w:r>
          </w:p>
        </w:tc>
      </w:tr>
      <w:tr w:rsidR="004A1233" w:rsidRPr="004A1233" w14:paraId="030FD27E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0CBDF655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6E9FC9DB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ADD1</w:t>
            </w:r>
          </w:p>
        </w:tc>
      </w:tr>
      <w:tr w:rsidR="004A1233" w:rsidRPr="004A1233" w14:paraId="0C8CD4A4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110AF009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6BA74EF4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PARP1</w:t>
            </w:r>
          </w:p>
        </w:tc>
      </w:tr>
      <w:tr w:rsidR="004A1233" w:rsidRPr="004A1233" w14:paraId="6BDE5C8B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11C63D92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7D34C108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ADRB2</w:t>
            </w:r>
          </w:p>
        </w:tc>
      </w:tr>
      <w:tr w:rsidR="004A1233" w:rsidRPr="004A1233" w14:paraId="08F3F792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4C913E73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7B15A8A7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AGT</w:t>
            </w:r>
          </w:p>
        </w:tc>
      </w:tr>
      <w:tr w:rsidR="004A1233" w:rsidRPr="004A1233" w14:paraId="62A74EE5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126D5AE8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207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084538F9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AKT1</w:t>
            </w:r>
          </w:p>
        </w:tc>
      </w:tr>
      <w:tr w:rsidR="004A1233" w:rsidRPr="004A1233" w14:paraId="3F633BFD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478A8800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231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2890358D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AKR1B1</w:t>
            </w:r>
          </w:p>
        </w:tc>
      </w:tr>
      <w:tr w:rsidR="004A1233" w:rsidRPr="004A1233" w14:paraId="57ED97B5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5D01239D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301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0FC01B8D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ANXA1</w:t>
            </w:r>
          </w:p>
        </w:tc>
      </w:tr>
      <w:tr w:rsidR="004A1233" w:rsidRPr="004A1233" w14:paraId="768C25A7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50E1F064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302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06D00CEA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ANXA2</w:t>
            </w:r>
          </w:p>
        </w:tc>
      </w:tr>
      <w:tr w:rsidR="004A1233" w:rsidRPr="004A1233" w14:paraId="1A133BF6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798D5DCB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324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3F5424C4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APC</w:t>
            </w:r>
          </w:p>
        </w:tc>
      </w:tr>
      <w:tr w:rsidR="004A1233" w:rsidRPr="004A1233" w14:paraId="00D7E6AA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6EF00E27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335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0A5BDA71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APOA1</w:t>
            </w:r>
          </w:p>
        </w:tc>
      </w:tr>
      <w:tr w:rsidR="004A1233" w:rsidRPr="004A1233" w14:paraId="15D6B6EC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75B8B16A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337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497B2F69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APOA4</w:t>
            </w:r>
          </w:p>
        </w:tc>
      </w:tr>
      <w:tr w:rsidR="004A1233" w:rsidRPr="004A1233" w14:paraId="7489AE3C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69344529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360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154E3666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AQP3</w:t>
            </w:r>
          </w:p>
        </w:tc>
      </w:tr>
      <w:tr w:rsidR="004A1233" w:rsidRPr="004A1233" w14:paraId="3F18C574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60EE2310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387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2AC412FA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RHOA</w:t>
            </w:r>
          </w:p>
        </w:tc>
      </w:tr>
      <w:tr w:rsidR="004A1233" w:rsidRPr="004A1233" w14:paraId="7C6BDF84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345BDBAB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476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4306F182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ATP1A1</w:t>
            </w:r>
          </w:p>
        </w:tc>
      </w:tr>
      <w:tr w:rsidR="004A1233" w:rsidRPr="004A1233" w14:paraId="3CC6470A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516ABC3E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481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06C488F1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ATP1B1</w:t>
            </w:r>
          </w:p>
        </w:tc>
      </w:tr>
      <w:tr w:rsidR="004A1233" w:rsidRPr="004A1233" w14:paraId="201D66A8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1DA01B09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551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2239D7ED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AVP</w:t>
            </w:r>
          </w:p>
        </w:tc>
      </w:tr>
      <w:tr w:rsidR="004A1233" w:rsidRPr="004A1233" w14:paraId="464FA6D0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22F8006B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595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1F34C3FE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CCND1</w:t>
            </w:r>
          </w:p>
        </w:tc>
      </w:tr>
      <w:tr w:rsidR="004A1233" w:rsidRPr="004A1233" w14:paraId="05DFB226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78BF5499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634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5F1D6605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CEACAM1</w:t>
            </w:r>
          </w:p>
        </w:tc>
      </w:tr>
      <w:tr w:rsidR="004A1233" w:rsidRPr="004A1233" w14:paraId="0BBA9E59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71C21798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652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3E102079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BMP4</w:t>
            </w:r>
          </w:p>
        </w:tc>
      </w:tr>
      <w:tr w:rsidR="004A1233" w:rsidRPr="004A1233" w14:paraId="43D04D7B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11596E63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659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2EEC8C54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BMPR2</w:t>
            </w:r>
          </w:p>
        </w:tc>
      </w:tr>
      <w:tr w:rsidR="004A1233" w:rsidRPr="004A1233" w14:paraId="495F846B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29392ECB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794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11C4E3B0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CALB2</w:t>
            </w:r>
          </w:p>
        </w:tc>
      </w:tr>
      <w:tr w:rsidR="004A1233" w:rsidRPr="004A1233" w14:paraId="6EB2AF86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7067E086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796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5C1D64D9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CALCA</w:t>
            </w:r>
          </w:p>
        </w:tc>
      </w:tr>
      <w:tr w:rsidR="004A1233" w:rsidRPr="004A1233" w14:paraId="647FF071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58048796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847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40D27283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CAT</w:t>
            </w:r>
          </w:p>
        </w:tc>
      </w:tr>
      <w:tr w:rsidR="004A1233" w:rsidRPr="004A1233" w14:paraId="5E66B48E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1B380BA0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875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5022B42B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CBS</w:t>
            </w:r>
          </w:p>
        </w:tc>
      </w:tr>
      <w:tr w:rsidR="004A1233" w:rsidRPr="004A1233" w14:paraId="6DCA26B1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25298ABF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889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45BC8F16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KRIT1</w:t>
            </w:r>
          </w:p>
        </w:tc>
      </w:tr>
      <w:tr w:rsidR="004A1233" w:rsidRPr="004A1233" w14:paraId="343DF538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7F3B3D1F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914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1EA4D2F6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CD2</w:t>
            </w:r>
          </w:p>
        </w:tc>
      </w:tr>
      <w:tr w:rsidR="004A1233" w:rsidRPr="004A1233" w14:paraId="37518932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47F5349E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916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24F071FC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CD3E</w:t>
            </w:r>
          </w:p>
        </w:tc>
      </w:tr>
      <w:tr w:rsidR="004A1233" w:rsidRPr="004A1233" w14:paraId="166D1DB6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4E0902ED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929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4AC22E0A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CD14</w:t>
            </w:r>
          </w:p>
        </w:tc>
      </w:tr>
      <w:tr w:rsidR="004A1233" w:rsidRPr="004A1233" w14:paraId="59C39790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73198E0E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948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366B9F1B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CD36</w:t>
            </w:r>
          </w:p>
        </w:tc>
      </w:tr>
      <w:tr w:rsidR="004A1233" w:rsidRPr="004A1233" w14:paraId="4B9BC89C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3F9A5777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949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1F1A3624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SCARB1</w:t>
            </w:r>
          </w:p>
        </w:tc>
      </w:tr>
      <w:tr w:rsidR="004A1233" w:rsidRPr="004A1233" w14:paraId="30B83D3E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326BF817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998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73196803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CDC42</w:t>
            </w:r>
          </w:p>
        </w:tc>
      </w:tr>
      <w:tr w:rsidR="004A1233" w:rsidRPr="004A1233" w14:paraId="5EF08B3A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27123AA2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999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01601ACB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CDH1</w:t>
            </w:r>
          </w:p>
        </w:tc>
      </w:tr>
      <w:tr w:rsidR="004A1233" w:rsidRPr="004A1233" w14:paraId="7A2E55B4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4D1A13BA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7C739BD6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CDH2</w:t>
            </w:r>
          </w:p>
        </w:tc>
      </w:tr>
      <w:tr w:rsidR="004A1233" w:rsidRPr="004A1233" w14:paraId="33DA7BAD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5E9AC90F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1001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7320293A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CDH3</w:t>
            </w:r>
          </w:p>
        </w:tc>
      </w:tr>
      <w:tr w:rsidR="004A1233" w:rsidRPr="004A1233" w14:paraId="2FB7A2FD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5FC75B03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1003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7DFB60A5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CDH5</w:t>
            </w:r>
          </w:p>
        </w:tc>
      </w:tr>
      <w:tr w:rsidR="004A1233" w:rsidRPr="004A1233" w14:paraId="71228823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32F47FEE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1019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68DC93E4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CDK4</w:t>
            </w:r>
          </w:p>
        </w:tc>
      </w:tr>
      <w:tr w:rsidR="004A1233" w:rsidRPr="004A1233" w14:paraId="1734BABC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54CD9FA6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1072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6F7283BC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CFL1</w:t>
            </w:r>
          </w:p>
        </w:tc>
      </w:tr>
      <w:tr w:rsidR="004A1233" w:rsidRPr="004A1233" w14:paraId="001D3929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5CEC8674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1184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78EEE6E8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CLCN5</w:t>
            </w:r>
          </w:p>
        </w:tc>
      </w:tr>
      <w:tr w:rsidR="004A1233" w:rsidRPr="004A1233" w14:paraId="1EE94BC4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7C269C81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1244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704EED0F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ABCC2</w:t>
            </w:r>
          </w:p>
        </w:tc>
      </w:tr>
      <w:tr w:rsidR="004A1233" w:rsidRPr="004A1233" w14:paraId="5AA3F606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770C66A8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1265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31CB2DAC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CNN2</w:t>
            </w:r>
          </w:p>
        </w:tc>
      </w:tr>
      <w:tr w:rsidR="004A1233" w:rsidRPr="004A1233" w14:paraId="0875294E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5F223C83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1266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3F7862DA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CNN3</w:t>
            </w:r>
          </w:p>
        </w:tc>
      </w:tr>
      <w:tr w:rsidR="004A1233" w:rsidRPr="004A1233" w14:paraId="44F7CA8E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11BE3C3A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1356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4A193AF6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CP</w:t>
            </w:r>
          </w:p>
        </w:tc>
      </w:tr>
      <w:tr w:rsidR="004A1233" w:rsidRPr="004A1233" w14:paraId="5242355C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71228598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1364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546C1A85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CLDN4</w:t>
            </w:r>
          </w:p>
        </w:tc>
      </w:tr>
      <w:tr w:rsidR="004A1233" w:rsidRPr="004A1233" w14:paraId="2ACB9168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5105EA7B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1365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6B014546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CLDN3</w:t>
            </w:r>
          </w:p>
        </w:tc>
      </w:tr>
      <w:tr w:rsidR="004A1233" w:rsidRPr="004A1233" w14:paraId="55232C44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5E9609BD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1366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3D007206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CLDN7</w:t>
            </w:r>
          </w:p>
        </w:tc>
      </w:tr>
      <w:tr w:rsidR="004A1233" w:rsidRPr="004A1233" w14:paraId="39C15BC8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41660F9C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1440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0371A486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CSF3</w:t>
            </w:r>
          </w:p>
        </w:tc>
      </w:tr>
      <w:tr w:rsidR="004A1233" w:rsidRPr="004A1233" w14:paraId="4B6DB75E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49EADCD9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1445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52275ED3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CSK</w:t>
            </w:r>
          </w:p>
        </w:tc>
      </w:tr>
      <w:tr w:rsidR="004A1233" w:rsidRPr="004A1233" w14:paraId="43F5C761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4B206E82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1495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363C5781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CTNNA1</w:t>
            </w:r>
          </w:p>
        </w:tc>
      </w:tr>
      <w:tr w:rsidR="004A1233" w:rsidRPr="004A1233" w14:paraId="78AD15D4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46EEB412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1496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4E7EFC97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CTNNA2</w:t>
            </w:r>
          </w:p>
        </w:tc>
      </w:tr>
      <w:tr w:rsidR="004A1233" w:rsidRPr="004A1233" w14:paraId="55B6B609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232B5237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1499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4FFDC68C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CTNNB1</w:t>
            </w:r>
          </w:p>
        </w:tc>
      </w:tr>
      <w:tr w:rsidR="004A1233" w:rsidRPr="004A1233" w14:paraId="7B02EED3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5D72548E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1586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0622AAE6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CYP17A1</w:t>
            </w:r>
          </w:p>
        </w:tc>
      </w:tr>
      <w:tr w:rsidR="004A1233" w:rsidRPr="004A1233" w14:paraId="132F615E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3A911A7A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1591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6BB17DAE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CYP24A1</w:t>
            </w:r>
          </w:p>
        </w:tc>
      </w:tr>
      <w:tr w:rsidR="004A1233" w:rsidRPr="004A1233" w14:paraId="089B3442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1BB70F05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1605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58C7EB50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DAG1</w:t>
            </w:r>
          </w:p>
        </w:tc>
      </w:tr>
      <w:tr w:rsidR="004A1233" w:rsidRPr="004A1233" w14:paraId="3C27DCA7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4530736F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1645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6EC950A6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AKR1C1</w:t>
            </w:r>
          </w:p>
        </w:tc>
      </w:tr>
      <w:tr w:rsidR="004A1233" w:rsidRPr="004A1233" w14:paraId="7C8E4C2F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6048BF51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1674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61E07FA8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DES</w:t>
            </w:r>
          </w:p>
        </w:tc>
      </w:tr>
      <w:tr w:rsidR="004A1233" w:rsidRPr="004A1233" w14:paraId="32FEC1E6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7A0DA673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1719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78B781E2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DHFR</w:t>
            </w:r>
          </w:p>
        </w:tc>
      </w:tr>
      <w:tr w:rsidR="004A1233" w:rsidRPr="004A1233" w14:paraId="7147D001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726165B3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1823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1D87795E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DSC1</w:t>
            </w:r>
          </w:p>
        </w:tc>
      </w:tr>
      <w:tr w:rsidR="004A1233" w:rsidRPr="004A1233" w14:paraId="348F6396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6B03B3CA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1825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08154F49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DSC3</w:t>
            </w:r>
          </w:p>
        </w:tc>
      </w:tr>
      <w:tr w:rsidR="004A1233" w:rsidRPr="004A1233" w14:paraId="2B32C8B9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7BEC3094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2173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2F109BB9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FABP7</w:t>
            </w:r>
          </w:p>
        </w:tc>
      </w:tr>
      <w:tr w:rsidR="004A1233" w:rsidRPr="004A1233" w14:paraId="73E7214C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564B23BE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2195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1BA71541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FAT1</w:t>
            </w:r>
          </w:p>
        </w:tc>
      </w:tr>
      <w:tr w:rsidR="004A1233" w:rsidRPr="004A1233" w14:paraId="3A4E0715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04F553C7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2196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529BB3D0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FAT2</w:t>
            </w:r>
          </w:p>
        </w:tc>
      </w:tr>
      <w:tr w:rsidR="004A1233" w:rsidRPr="004A1233" w14:paraId="161EB338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5E728645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2258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6A95F681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FGF13</w:t>
            </w:r>
          </w:p>
        </w:tc>
      </w:tr>
      <w:tr w:rsidR="004A1233" w:rsidRPr="004A1233" w14:paraId="2A47A357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32CE2497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2264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295E8601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FGFR4</w:t>
            </w:r>
          </w:p>
        </w:tc>
      </w:tr>
      <w:tr w:rsidR="004A1233" w:rsidRPr="004A1233" w14:paraId="504ED537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19520551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2316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7AA2BD8D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FLNA</w:t>
            </w:r>
          </w:p>
        </w:tc>
      </w:tr>
      <w:tr w:rsidR="004A1233" w:rsidRPr="004A1233" w14:paraId="32E6DEF8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7B5676B8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2524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3F156595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FUT2</w:t>
            </w:r>
          </w:p>
        </w:tc>
      </w:tr>
      <w:tr w:rsidR="004A1233" w:rsidRPr="004A1233" w14:paraId="19495672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5E04A1C4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2697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72BEB597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GJA1</w:t>
            </w:r>
          </w:p>
        </w:tc>
      </w:tr>
      <w:tr w:rsidR="004A1233" w:rsidRPr="004A1233" w14:paraId="30604E77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2D861F2B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2701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0D66809A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GJA4</w:t>
            </w:r>
          </w:p>
        </w:tc>
      </w:tr>
      <w:tr w:rsidR="004A1233" w:rsidRPr="004A1233" w14:paraId="23E473D9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79AEFFBF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2705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49963E65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GJB1</w:t>
            </w:r>
          </w:p>
        </w:tc>
      </w:tr>
      <w:tr w:rsidR="004A1233" w:rsidRPr="004A1233" w14:paraId="7F48A083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0E3D066E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2706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562C5F16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GJB2</w:t>
            </w:r>
          </w:p>
        </w:tc>
      </w:tr>
      <w:tr w:rsidR="004A1233" w:rsidRPr="004A1233" w14:paraId="4BFA0920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2042B368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2709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39E97353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GJB5</w:t>
            </w:r>
          </w:p>
        </w:tc>
      </w:tr>
      <w:tr w:rsidR="004A1233" w:rsidRPr="004A1233" w14:paraId="3E631B45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523CDF86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2908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0457FBCA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NR3C1</w:t>
            </w:r>
          </w:p>
        </w:tc>
      </w:tr>
      <w:tr w:rsidR="004A1233" w:rsidRPr="004A1233" w14:paraId="058040E9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7B1A0A51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2984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310AC6FA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GUCY2C</w:t>
            </w:r>
          </w:p>
        </w:tc>
      </w:tr>
      <w:tr w:rsidR="004A1233" w:rsidRPr="004A1233" w14:paraId="16DEE2FD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2446E730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2995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4F1FED49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GYPC</w:t>
            </w:r>
          </w:p>
        </w:tc>
      </w:tr>
      <w:tr w:rsidR="004A1233" w:rsidRPr="004A1233" w14:paraId="0E7DFB63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7FB6B2BD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3249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1EF3EAA8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HPN</w:t>
            </w:r>
          </w:p>
        </w:tc>
      </w:tr>
      <w:tr w:rsidR="004A1233" w:rsidRPr="004A1233" w14:paraId="07B63B76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1221BBF7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3440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3334B2A5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IFNA2</w:t>
            </w:r>
          </w:p>
        </w:tc>
      </w:tr>
      <w:tr w:rsidR="004A1233" w:rsidRPr="004A1233" w14:paraId="429AFA5F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7513D756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3458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1538E44C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IFNG</w:t>
            </w:r>
          </w:p>
        </w:tc>
      </w:tr>
      <w:tr w:rsidR="004A1233" w:rsidRPr="004A1233" w14:paraId="16CEEC66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4E83E248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3552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348CC0D8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IL1A</w:t>
            </w:r>
          </w:p>
        </w:tc>
      </w:tr>
      <w:tr w:rsidR="004A1233" w:rsidRPr="004A1233" w14:paraId="4AECFCE7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1B4FB4F0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3557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5BDD1149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IL1RN</w:t>
            </w:r>
          </w:p>
        </w:tc>
      </w:tr>
      <w:tr w:rsidR="004A1233" w:rsidRPr="004A1233" w14:paraId="12F11F68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00AF0C87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3569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56804C04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IL6</w:t>
            </w:r>
          </w:p>
        </w:tc>
      </w:tr>
      <w:tr w:rsidR="004A1233" w:rsidRPr="004A1233" w14:paraId="54D2C4EE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474E9194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3611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2C33A878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ILK</w:t>
            </w:r>
          </w:p>
        </w:tc>
      </w:tr>
      <w:tr w:rsidR="004A1233" w:rsidRPr="004A1233" w14:paraId="3B4CD477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34D9C749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3630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21BF19C8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INS</w:t>
            </w:r>
          </w:p>
        </w:tc>
      </w:tr>
      <w:tr w:rsidR="004A1233" w:rsidRPr="004A1233" w14:paraId="0F7E6595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0D7FA5A9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3655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7503025B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ITGA6</w:t>
            </w:r>
          </w:p>
        </w:tc>
      </w:tr>
      <w:tr w:rsidR="004A1233" w:rsidRPr="004A1233" w14:paraId="295E0059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7F0BB6CE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3678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7F70E715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ITGA5</w:t>
            </w:r>
          </w:p>
        </w:tc>
      </w:tr>
      <w:tr w:rsidR="004A1233" w:rsidRPr="004A1233" w14:paraId="166A750C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16402995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3688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3687E50A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ITGB1</w:t>
            </w:r>
          </w:p>
        </w:tc>
      </w:tr>
      <w:tr w:rsidR="004A1233" w:rsidRPr="004A1233" w14:paraId="20E9DDF9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0D18FA9F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3728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12534E27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JUP</w:t>
            </w:r>
          </w:p>
        </w:tc>
      </w:tr>
      <w:tr w:rsidR="004A1233" w:rsidRPr="004A1233" w14:paraId="486B31E3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46F56EF3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3767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50AE43C8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KCNJ11</w:t>
            </w:r>
          </w:p>
        </w:tc>
      </w:tr>
      <w:tr w:rsidR="004A1233" w:rsidRPr="004A1233" w14:paraId="11C059CB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5365B053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3784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7F2A3857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KCNQ1</w:t>
            </w:r>
          </w:p>
        </w:tc>
      </w:tr>
      <w:tr w:rsidR="004A1233" w:rsidRPr="004A1233" w14:paraId="6C1056F2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1B4181B6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3815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3B19E91A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KIT</w:t>
            </w:r>
          </w:p>
        </w:tc>
      </w:tr>
      <w:tr w:rsidR="004A1233" w:rsidRPr="004A1233" w14:paraId="09F374F0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49E46D36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3856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5B3E8EA7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KRT8</w:t>
            </w:r>
          </w:p>
        </w:tc>
      </w:tr>
      <w:tr w:rsidR="004A1233" w:rsidRPr="004A1233" w14:paraId="3C6787E2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5BD9CD9D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3875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4DB1E33D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KRT18</w:t>
            </w:r>
          </w:p>
        </w:tc>
      </w:tr>
      <w:tr w:rsidR="004A1233" w:rsidRPr="004A1233" w14:paraId="05B977C7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6AD4B214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3949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7CC0A651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LDLR</w:t>
            </w:r>
          </w:p>
        </w:tc>
      </w:tr>
      <w:tr w:rsidR="004A1233" w:rsidRPr="004A1233" w14:paraId="03FD5644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3734B4A2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3952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7C026C30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LEP</w:t>
            </w:r>
          </w:p>
        </w:tc>
      </w:tr>
      <w:tr w:rsidR="004A1233" w:rsidRPr="004A1233" w14:paraId="5F392A6E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28E326AD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4036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2D4F88A0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LRP2</w:t>
            </w:r>
          </w:p>
        </w:tc>
      </w:tr>
      <w:tr w:rsidR="004A1233" w:rsidRPr="004A1233" w14:paraId="65F80FFA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2F1DA2AA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4057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1EF63265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LTF</w:t>
            </w:r>
          </w:p>
        </w:tc>
      </w:tr>
      <w:tr w:rsidR="004A1233" w:rsidRPr="004A1233" w14:paraId="737DEF39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7889C801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4067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58CAB490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LYN</w:t>
            </w:r>
          </w:p>
        </w:tc>
      </w:tr>
      <w:tr w:rsidR="004A1233" w:rsidRPr="004A1233" w14:paraId="6DA51CC6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414F41A9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4072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1896D63A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EPCAM</w:t>
            </w:r>
          </w:p>
        </w:tc>
      </w:tr>
      <w:tr w:rsidR="004A1233" w:rsidRPr="004A1233" w14:paraId="08D708AC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724DD07D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4092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2E442F4A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SMAD7</w:t>
            </w:r>
          </w:p>
        </w:tc>
      </w:tr>
      <w:tr w:rsidR="004A1233" w:rsidRPr="004A1233" w14:paraId="14708399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3C745958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4128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56945AE9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MAOA</w:t>
            </w:r>
          </w:p>
        </w:tc>
      </w:tr>
      <w:tr w:rsidR="004A1233" w:rsidRPr="004A1233" w14:paraId="524F3F81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3B754E16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4524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1E41831A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MTHFR</w:t>
            </w:r>
          </w:p>
        </w:tc>
      </w:tr>
      <w:tr w:rsidR="004A1233" w:rsidRPr="004A1233" w14:paraId="0CAEB563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45442782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4548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62AC726D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MTR</w:t>
            </w:r>
          </w:p>
        </w:tc>
      </w:tr>
      <w:tr w:rsidR="004A1233" w:rsidRPr="004A1233" w14:paraId="02F6966C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25715F1F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4552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095AFF08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MTRR</w:t>
            </w:r>
          </w:p>
        </w:tc>
      </w:tr>
      <w:tr w:rsidR="004A1233" w:rsidRPr="004A1233" w14:paraId="11F714CD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48F56FC5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4583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0ACDBDCD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</w:tr>
      <w:tr w:rsidR="004A1233" w:rsidRPr="004A1233" w14:paraId="5A0EDBF0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4EE5C035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4585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5F0B92E2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MUC4</w:t>
            </w:r>
          </w:p>
        </w:tc>
      </w:tr>
      <w:tr w:rsidR="004A1233" w:rsidRPr="004A1233" w14:paraId="3E0F03AB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07187F5A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4588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51DA4828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MUC6</w:t>
            </w:r>
          </w:p>
        </w:tc>
      </w:tr>
      <w:tr w:rsidR="004A1233" w:rsidRPr="004A1233" w14:paraId="182D3E61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610C887E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4645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38DD2DA7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MYO5B</w:t>
            </w:r>
          </w:p>
        </w:tc>
      </w:tr>
      <w:tr w:rsidR="004A1233" w:rsidRPr="004A1233" w14:paraId="78834851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1ABED97F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4982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26AA90D7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TNFRSF11B</w:t>
            </w:r>
          </w:p>
        </w:tc>
      </w:tr>
      <w:tr w:rsidR="004A1233" w:rsidRPr="004A1233" w14:paraId="7FC60FFA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5F7A3ED0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5010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6FC8A746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CLDN11</w:t>
            </w:r>
          </w:p>
        </w:tc>
      </w:tr>
      <w:tr w:rsidR="004A1233" w:rsidRPr="004A1233" w14:paraId="59CD37C8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6C5FEB38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5020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36CFB7DC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OXT</w:t>
            </w:r>
          </w:p>
        </w:tc>
      </w:tr>
      <w:tr w:rsidR="004A1233" w:rsidRPr="004A1233" w14:paraId="48695AA2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30E1CAB9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5021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612AF798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OXTR</w:t>
            </w:r>
          </w:p>
        </w:tc>
      </w:tr>
      <w:tr w:rsidR="004A1233" w:rsidRPr="004A1233" w14:paraId="65DACC0A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0CC6DF95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5027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447C0BBB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P2RX7</w:t>
            </w:r>
          </w:p>
        </w:tc>
      </w:tr>
      <w:tr w:rsidR="004A1233" w:rsidRPr="004A1233" w14:paraId="7E29F2C6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15D283F0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5058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481C3BAB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PAK1</w:t>
            </w:r>
          </w:p>
        </w:tc>
      </w:tr>
      <w:tr w:rsidR="004A1233" w:rsidRPr="004A1233" w14:paraId="45D0E2D6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2A538619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5239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614C43C6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PGM5</w:t>
            </w:r>
          </w:p>
        </w:tc>
      </w:tr>
      <w:tr w:rsidR="004A1233" w:rsidRPr="004A1233" w14:paraId="1D3FD406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799B18C2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5244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4E11D5B1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ABCB4</w:t>
            </w:r>
          </w:p>
        </w:tc>
      </w:tr>
      <w:tr w:rsidR="004A1233" w:rsidRPr="004A1233" w14:paraId="571B1466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34B5B329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5265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39A70296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SERPINA1</w:t>
            </w:r>
          </w:p>
        </w:tc>
      </w:tr>
      <w:tr w:rsidR="004A1233" w:rsidRPr="004A1233" w14:paraId="041B4BB0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44EA7A13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5295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725A0FC1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PIK3R1</w:t>
            </w:r>
          </w:p>
        </w:tc>
      </w:tr>
      <w:tr w:rsidR="004A1233" w:rsidRPr="004A1233" w14:paraId="371CB4F3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26335A0F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5317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1B12B0FE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PKP1</w:t>
            </w:r>
          </w:p>
        </w:tc>
      </w:tr>
      <w:tr w:rsidR="004A1233" w:rsidRPr="004A1233" w14:paraId="322FC198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63569C5A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5335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0CB90CE1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PLCG1</w:t>
            </w:r>
          </w:p>
        </w:tc>
      </w:tr>
      <w:tr w:rsidR="004A1233" w:rsidRPr="004A1233" w14:paraId="73B8989D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6D22C459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5357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69D38C41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PLS1</w:t>
            </w:r>
          </w:p>
        </w:tc>
      </w:tr>
      <w:tr w:rsidR="004A1233" w:rsidRPr="004A1233" w14:paraId="2F77412E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0BC3BAAC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5420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6EDD00DE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PODXL</w:t>
            </w:r>
          </w:p>
        </w:tc>
      </w:tr>
      <w:tr w:rsidR="004A1233" w:rsidRPr="004A1233" w14:paraId="23EB5DB5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0D0C575B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5443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2D800923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POMC</w:t>
            </w:r>
          </w:p>
        </w:tc>
      </w:tr>
      <w:tr w:rsidR="004A1233" w:rsidRPr="004A1233" w14:paraId="357F9FC8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1776A200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5444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3D31AB26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PON1</w:t>
            </w:r>
          </w:p>
        </w:tc>
      </w:tr>
      <w:tr w:rsidR="004A1233" w:rsidRPr="004A1233" w14:paraId="22C20B6C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7C21805D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5580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2C465F48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PRKCD</w:t>
            </w:r>
          </w:p>
        </w:tc>
      </w:tr>
      <w:tr w:rsidR="004A1233" w:rsidRPr="004A1233" w14:paraId="0CE8EBF7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093D05E7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5590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05183654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PRKCZ</w:t>
            </w:r>
          </w:p>
        </w:tc>
      </w:tr>
      <w:tr w:rsidR="004A1233" w:rsidRPr="004A1233" w14:paraId="591ECE4E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5EB12617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5605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4D0F2582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MAP2K2</w:t>
            </w:r>
          </w:p>
        </w:tc>
      </w:tr>
      <w:tr w:rsidR="004A1233" w:rsidRPr="004A1233" w14:paraId="1551D83D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0DDD7DA0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5744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05291D33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PTHLH</w:t>
            </w:r>
          </w:p>
        </w:tc>
      </w:tr>
      <w:tr w:rsidR="004A1233" w:rsidRPr="004A1233" w14:paraId="3681C0E6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7FE1642A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5745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04CC8E75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PTH1R</w:t>
            </w:r>
          </w:p>
        </w:tc>
      </w:tr>
      <w:tr w:rsidR="004A1233" w:rsidRPr="004A1233" w14:paraId="38ABFF46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2AD1F958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5756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54576AE0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TWF1</w:t>
            </w:r>
          </w:p>
        </w:tc>
      </w:tr>
      <w:tr w:rsidR="004A1233" w:rsidRPr="004A1233" w14:paraId="7608568A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396CE97C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5777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224617B6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PTPN6</w:t>
            </w:r>
          </w:p>
        </w:tc>
      </w:tr>
      <w:tr w:rsidR="004A1233" w:rsidRPr="004A1233" w14:paraId="5575C7D7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38ECD987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5795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7161F15F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PTPRJ</w:t>
            </w:r>
          </w:p>
        </w:tc>
      </w:tr>
      <w:tr w:rsidR="004A1233" w:rsidRPr="004A1233" w14:paraId="66FF22E2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2280668A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5796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32EA7109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PTPRK</w:t>
            </w:r>
          </w:p>
        </w:tc>
      </w:tr>
      <w:tr w:rsidR="004A1233" w:rsidRPr="004A1233" w14:paraId="64112D11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64EA3647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5817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08313D81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PVR</w:t>
            </w:r>
          </w:p>
        </w:tc>
      </w:tr>
      <w:tr w:rsidR="004A1233" w:rsidRPr="004A1233" w14:paraId="3BC64EBF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01FACFA7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5818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0DFCF16B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NECTIN1</w:t>
            </w:r>
          </w:p>
        </w:tc>
      </w:tr>
      <w:tr w:rsidR="004A1233" w:rsidRPr="004A1233" w14:paraId="369CBD5F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41C7BAB2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5826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2652192E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ABCD4</w:t>
            </w:r>
          </w:p>
        </w:tc>
      </w:tr>
      <w:tr w:rsidR="004A1233" w:rsidRPr="004A1233" w14:paraId="157DC957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3619C02D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5950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14EE4FF3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RBP4</w:t>
            </w:r>
          </w:p>
        </w:tc>
      </w:tr>
      <w:tr w:rsidR="004A1233" w:rsidRPr="004A1233" w14:paraId="6149134B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15A1BA97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6513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787FFE3B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SLC2A1</w:t>
            </w:r>
          </w:p>
        </w:tc>
      </w:tr>
      <w:tr w:rsidR="004A1233" w:rsidRPr="004A1233" w14:paraId="143E55B2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4B7619CF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6514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0CC8F3D1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SLC2A2</w:t>
            </w:r>
          </w:p>
        </w:tc>
      </w:tr>
      <w:tr w:rsidR="004A1233" w:rsidRPr="004A1233" w14:paraId="4CF10AC1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366A4D0E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6518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271ADF30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SLC2A5</w:t>
            </w:r>
          </w:p>
        </w:tc>
      </w:tr>
      <w:tr w:rsidR="004A1233" w:rsidRPr="004A1233" w14:paraId="278C4175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5636718B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6521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01AEBCC3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SLC4A1</w:t>
            </w:r>
          </w:p>
        </w:tc>
      </w:tr>
      <w:tr w:rsidR="004A1233" w:rsidRPr="004A1233" w14:paraId="747D4E37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4AB7FD52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6584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0F7E1F23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SLC22A5</w:t>
            </w:r>
          </w:p>
        </w:tc>
      </w:tr>
      <w:tr w:rsidR="004A1233" w:rsidRPr="004A1233" w14:paraId="5F213148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062E7F48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6647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40D5A4D4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SOD1</w:t>
            </w:r>
          </w:p>
        </w:tc>
      </w:tr>
      <w:tr w:rsidR="004A1233" w:rsidRPr="004A1233" w14:paraId="0ACCBD9F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176C6FF3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6662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360F7A1F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SOX9</w:t>
            </w:r>
          </w:p>
        </w:tc>
      </w:tr>
      <w:tr w:rsidR="004A1233" w:rsidRPr="004A1233" w14:paraId="46762C77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6B9345BD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6750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0BE760B8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SST</w:t>
            </w:r>
          </w:p>
        </w:tc>
      </w:tr>
      <w:tr w:rsidR="004A1233" w:rsidRPr="004A1233" w14:paraId="0073BBD5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3E949EDB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6905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669F184A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TBCE</w:t>
            </w:r>
          </w:p>
        </w:tc>
      </w:tr>
      <w:tr w:rsidR="004A1233" w:rsidRPr="004A1233" w14:paraId="39BEFE75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72F991E6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6948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6B5F153F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TCN2</w:t>
            </w:r>
          </w:p>
        </w:tc>
      </w:tr>
      <w:tr w:rsidR="004A1233" w:rsidRPr="004A1233" w14:paraId="482BE2D1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6F34AFFC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7010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53503C73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TEK</w:t>
            </w:r>
          </w:p>
        </w:tc>
      </w:tr>
      <w:tr w:rsidR="004A1233" w:rsidRPr="004A1233" w14:paraId="194B16EF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56A93A00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7031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3522F62E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TFF1</w:t>
            </w:r>
          </w:p>
        </w:tc>
      </w:tr>
      <w:tr w:rsidR="004A1233" w:rsidRPr="004A1233" w14:paraId="2FCE734C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70BB8897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7046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65740AC7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TGFBR1</w:t>
            </w:r>
          </w:p>
        </w:tc>
      </w:tr>
      <w:tr w:rsidR="004A1233" w:rsidRPr="004A1233" w14:paraId="5420B6D6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1E29FFE1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7086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4C4A2956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TKT</w:t>
            </w:r>
          </w:p>
        </w:tc>
      </w:tr>
      <w:tr w:rsidR="004A1233" w:rsidRPr="004A1233" w14:paraId="1E52962E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06130D7B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7094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23F8E414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TLN1</w:t>
            </w:r>
          </w:p>
        </w:tc>
      </w:tr>
      <w:tr w:rsidR="004A1233" w:rsidRPr="004A1233" w14:paraId="0510D716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61581E0D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7099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0C85D389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TLR4</w:t>
            </w:r>
          </w:p>
        </w:tc>
      </w:tr>
      <w:tr w:rsidR="004A1233" w:rsidRPr="004A1233" w14:paraId="22C5309F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72180FD3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7124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202411A2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TNF</w:t>
            </w:r>
          </w:p>
        </w:tc>
      </w:tr>
      <w:tr w:rsidR="004A1233" w:rsidRPr="004A1233" w14:paraId="7DF37962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01E70328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7317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1670BC46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UBA1</w:t>
            </w:r>
          </w:p>
        </w:tc>
      </w:tr>
      <w:tr w:rsidR="004A1233" w:rsidRPr="004A1233" w14:paraId="7C2FEEC6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00849F0A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7409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7AD5EE9D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VAV1</w:t>
            </w:r>
          </w:p>
        </w:tc>
      </w:tr>
      <w:tr w:rsidR="004A1233" w:rsidRPr="004A1233" w14:paraId="3011F1B1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55E82354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7421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45A04207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VDR</w:t>
            </w:r>
          </w:p>
        </w:tc>
      </w:tr>
      <w:tr w:rsidR="004A1233" w:rsidRPr="004A1233" w14:paraId="40758C5B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3B71E366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7430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1B2DA091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EZR</w:t>
            </w:r>
          </w:p>
        </w:tc>
      </w:tr>
      <w:tr w:rsidR="004A1233" w:rsidRPr="004A1233" w14:paraId="1E84F593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789642F1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8029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3793071F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CUBN</w:t>
            </w:r>
          </w:p>
        </w:tc>
      </w:tr>
      <w:tr w:rsidR="004A1233" w:rsidRPr="004A1233" w14:paraId="626AE6A0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6DCDBC8D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8189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08C75740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SYMPK</w:t>
            </w:r>
          </w:p>
        </w:tc>
      </w:tr>
      <w:tr w:rsidR="004A1233" w:rsidRPr="004A1233" w14:paraId="7D9ECAAA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3A1E60B1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8573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3A70349A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CASK</w:t>
            </w:r>
          </w:p>
        </w:tc>
      </w:tr>
      <w:tr w:rsidR="004A1233" w:rsidRPr="004A1233" w14:paraId="79887921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4FD1C9FA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8600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3E3E5D27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TNFSF11</w:t>
            </w:r>
          </w:p>
        </w:tc>
      </w:tr>
      <w:tr w:rsidR="004A1233" w:rsidRPr="004A1233" w14:paraId="7E263D70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039BF0A3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8631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106B4441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SKAP1</w:t>
            </w:r>
          </w:p>
        </w:tc>
      </w:tr>
      <w:tr w:rsidR="004A1233" w:rsidRPr="004A1233" w14:paraId="6FBF9ED1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1C0FEB00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8647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29B71579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ABCB11</w:t>
            </w:r>
          </w:p>
        </w:tc>
      </w:tr>
      <w:tr w:rsidR="004A1233" w:rsidRPr="004A1233" w14:paraId="5C9E00EE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253CAC4B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8825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23AA702C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LIN7A</w:t>
            </w:r>
          </w:p>
        </w:tc>
      </w:tr>
      <w:tr w:rsidR="004A1233" w:rsidRPr="004A1233" w14:paraId="4CBC33B5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34968619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8826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0DA34C8B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IQGAP1</w:t>
            </w:r>
          </w:p>
        </w:tc>
      </w:tr>
      <w:tr w:rsidR="004A1233" w:rsidRPr="004A1233" w14:paraId="58C9421E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6B187DF8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9076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25A57D6B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CLDN1</w:t>
            </w:r>
          </w:p>
        </w:tc>
      </w:tr>
      <w:tr w:rsidR="004A1233" w:rsidRPr="004A1233" w14:paraId="1E1BCC34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3BFA6758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9080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105B6AC5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CLDN9</w:t>
            </w:r>
          </w:p>
        </w:tc>
      </w:tr>
      <w:tr w:rsidR="004A1233" w:rsidRPr="004A1233" w14:paraId="382D3940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2B75A90E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9223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5BE34079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MAGI1</w:t>
            </w:r>
          </w:p>
        </w:tc>
      </w:tr>
      <w:tr w:rsidR="004A1233" w:rsidRPr="004A1233" w14:paraId="2EC81FB1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39FA172E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9863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4A580BC3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MAGI2</w:t>
            </w:r>
          </w:p>
        </w:tc>
      </w:tr>
      <w:tr w:rsidR="004A1233" w:rsidRPr="004A1233" w14:paraId="310E19EB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4E7499B3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10058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6A393E0B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ABCB6</w:t>
            </w:r>
          </w:p>
        </w:tc>
      </w:tr>
      <w:tr w:rsidR="004A1233" w:rsidRPr="004A1233" w14:paraId="0B487F20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050511C2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10207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2E86FA99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PATJ</w:t>
            </w:r>
          </w:p>
        </w:tc>
      </w:tr>
      <w:tr w:rsidR="004A1233" w:rsidRPr="004A1233" w14:paraId="44D6A3B0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7741A34C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10211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2C228F0D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FLOT1</w:t>
            </w:r>
          </w:p>
        </w:tc>
      </w:tr>
      <w:tr w:rsidR="004A1233" w:rsidRPr="004A1233" w14:paraId="4CD2EE0F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79527917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10397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6BFC659B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NDRG1</w:t>
            </w:r>
          </w:p>
        </w:tc>
      </w:tr>
      <w:tr w:rsidR="004A1233" w:rsidRPr="004A1233" w14:paraId="3DAC3DF2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53038DF0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10653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4A691DE2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SPINT2</w:t>
            </w:r>
          </w:p>
        </w:tc>
      </w:tr>
      <w:tr w:rsidR="004A1233" w:rsidRPr="004A1233" w14:paraId="6BFD4032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13D13466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10666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5BD3EB78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CD226</w:t>
            </w:r>
          </w:p>
        </w:tc>
      </w:tr>
      <w:tr w:rsidR="004A1233" w:rsidRPr="004A1233" w14:paraId="3463098D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6D94A3B0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10809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7A589BEF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STARD10</w:t>
            </w:r>
          </w:p>
        </w:tc>
      </w:tr>
      <w:tr w:rsidR="004A1233" w:rsidRPr="004A1233" w14:paraId="17BFC0CD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56722516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11151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7405A60A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CORO1A</w:t>
            </w:r>
          </w:p>
        </w:tc>
      </w:tr>
      <w:tr w:rsidR="004A1233" w:rsidRPr="004A1233" w14:paraId="05855765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325432FE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11171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63350ECA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STRAP</w:t>
            </w:r>
          </w:p>
        </w:tc>
      </w:tr>
      <w:tr w:rsidR="004A1233" w:rsidRPr="004A1233" w14:paraId="6D45AA2C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67766267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11187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43AA09C5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PKP3</w:t>
            </w:r>
          </w:p>
        </w:tc>
      </w:tr>
      <w:tr w:rsidR="004A1233" w:rsidRPr="004A1233" w14:paraId="40A9B11E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249E517F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11252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68A9442F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PACSIN2</w:t>
            </w:r>
          </w:p>
        </w:tc>
      </w:tr>
      <w:tr w:rsidR="004A1233" w:rsidRPr="004A1233" w14:paraId="431B39AA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48FC90E8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11315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1C4FF949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PARK7</w:t>
            </w:r>
          </w:p>
        </w:tc>
      </w:tr>
      <w:tr w:rsidR="004A1233" w:rsidRPr="004A1233" w14:paraId="7D6188FC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068007ED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23136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78BCC86A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EPB41L3</w:t>
            </w:r>
          </w:p>
        </w:tc>
      </w:tr>
      <w:tr w:rsidR="004A1233" w:rsidRPr="004A1233" w14:paraId="0D9CCC5E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21D11CC4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23209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6E49505C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MLC1</w:t>
            </w:r>
          </w:p>
        </w:tc>
      </w:tr>
      <w:tr w:rsidR="004A1233" w:rsidRPr="004A1233" w14:paraId="17EBDB9F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5358D7D6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23586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125D1499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DDX58</w:t>
            </w:r>
          </w:p>
        </w:tc>
      </w:tr>
      <w:tr w:rsidR="004A1233" w:rsidRPr="004A1233" w14:paraId="7889F357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4E55126A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23705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30B05A6E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CADM1</w:t>
            </w:r>
          </w:p>
        </w:tc>
      </w:tr>
      <w:tr w:rsidR="004A1233" w:rsidRPr="004A1233" w14:paraId="0C8FE31F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5F495873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25932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1BD319C2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CLIC4</w:t>
            </w:r>
          </w:p>
        </w:tc>
      </w:tr>
      <w:tr w:rsidR="004A1233" w:rsidRPr="004A1233" w14:paraId="46A54878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0708E638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26047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7B74B088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CNTNAP2</w:t>
            </w:r>
          </w:p>
        </w:tc>
      </w:tr>
      <w:tr w:rsidR="004A1233" w:rsidRPr="004A1233" w14:paraId="4EA5E4CD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4DD9EF32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27134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3CBA3592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TJP3</w:t>
            </w:r>
          </w:p>
        </w:tc>
      </w:tr>
      <w:tr w:rsidR="004A1233" w:rsidRPr="004A1233" w14:paraId="3AD5708B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4D47603E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27232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46440736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GNMT</w:t>
            </w:r>
          </w:p>
        </w:tc>
      </w:tr>
      <w:tr w:rsidR="004A1233" w:rsidRPr="004A1233" w14:paraId="499D41A5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294B5ABE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29108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4AE4E11F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PYCARD</w:t>
            </w:r>
          </w:p>
        </w:tc>
      </w:tr>
      <w:tr w:rsidR="004A1233" w:rsidRPr="004A1233" w14:paraId="52B0E71D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30EC398C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29119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71688B32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CTNNA3</w:t>
            </w:r>
          </w:p>
        </w:tc>
      </w:tr>
      <w:tr w:rsidR="004A1233" w:rsidRPr="004A1233" w14:paraId="7F1165FE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679F1761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30011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5D50C7E4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SH3KBP1</w:t>
            </w:r>
          </w:p>
        </w:tc>
      </w:tr>
      <w:tr w:rsidR="004A1233" w:rsidRPr="004A1233" w14:paraId="5C87BE5D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5982BE41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50943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07C99C8F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FOXP3</w:t>
            </w:r>
          </w:p>
        </w:tc>
      </w:tr>
      <w:tr w:rsidR="004A1233" w:rsidRPr="004A1233" w14:paraId="133D6DFA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5E9EDA43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51599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0F282C70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LSR</w:t>
            </w:r>
          </w:p>
        </w:tc>
      </w:tr>
      <w:tr w:rsidR="004A1233" w:rsidRPr="004A1233" w14:paraId="7E54C8D7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36B0C685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54106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36BCA6B9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TLR9</w:t>
            </w:r>
          </w:p>
        </w:tc>
      </w:tr>
      <w:tr w:rsidR="004A1233" w:rsidRPr="004A1233" w14:paraId="0144AF37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15A9E4CE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55870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31BB80B0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ASH1L</w:t>
            </w:r>
          </w:p>
        </w:tc>
      </w:tr>
      <w:tr w:rsidR="004A1233" w:rsidRPr="004A1233" w14:paraId="2FA5335D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43028B33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55971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53A30289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BAIAP2L1</w:t>
            </w:r>
          </w:p>
        </w:tc>
      </w:tr>
      <w:tr w:rsidR="004A1233" w:rsidRPr="004A1233" w14:paraId="690BF612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6FB03858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57449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566E85B3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PLEKHG5</w:t>
            </w:r>
          </w:p>
        </w:tc>
      </w:tr>
      <w:tr w:rsidR="004A1233" w:rsidRPr="004A1233" w14:paraId="10B80BDA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0AEC0CC6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57731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1CB2C18D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SPTBN4</w:t>
            </w:r>
          </w:p>
        </w:tc>
      </w:tr>
      <w:tr w:rsidR="004A1233" w:rsidRPr="004A1233" w14:paraId="782B2302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7FAB6490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64081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6D3DD541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PBLD</w:t>
            </w:r>
          </w:p>
        </w:tc>
      </w:tr>
      <w:tr w:rsidR="004A1233" w:rsidRPr="004A1233" w14:paraId="3855F2CD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29EB026F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64240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37C915CC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ABCG5</w:t>
            </w:r>
          </w:p>
        </w:tc>
      </w:tr>
      <w:tr w:rsidR="004A1233" w:rsidRPr="004A1233" w14:paraId="3B38FD95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54506515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79026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2B42C2D4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AHNAK</w:t>
            </w:r>
          </w:p>
        </w:tc>
      </w:tr>
      <w:tr w:rsidR="004A1233" w:rsidRPr="004A1233" w14:paraId="29B4C612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14650A4F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84962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03492FA0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AJUBA</w:t>
            </w:r>
          </w:p>
        </w:tc>
      </w:tr>
      <w:tr w:rsidR="004A1233" w:rsidRPr="004A1233" w14:paraId="4850A5B5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171F7C2E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92140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2DEBC0D0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MTDH</w:t>
            </w:r>
          </w:p>
        </w:tc>
      </w:tr>
      <w:tr w:rsidR="004A1233" w:rsidRPr="004A1233" w14:paraId="6EC608D7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58F1E8CB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150084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537C9DFE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IGSF5</w:t>
            </w:r>
          </w:p>
        </w:tc>
      </w:tr>
      <w:tr w:rsidR="004A1233" w:rsidRPr="004A1233" w14:paraId="1F537DF9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3E4E0BB4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201163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5323CBEF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FLCN</w:t>
            </w:r>
          </w:p>
        </w:tc>
      </w:tr>
      <w:tr w:rsidR="004A1233" w:rsidRPr="004A1233" w14:paraId="2A4202DF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61146D61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259197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67B51DB8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NCR3</w:t>
            </w:r>
          </w:p>
        </w:tc>
      </w:tr>
      <w:tr w:rsidR="004A1233" w:rsidRPr="004A1233" w14:paraId="291BE3B5" w14:textId="77777777" w:rsidTr="004A1233">
        <w:trPr>
          <w:trHeight w:val="300"/>
        </w:trPr>
        <w:tc>
          <w:tcPr>
            <w:tcW w:w="25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4174F57C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100506658</w:t>
            </w:r>
          </w:p>
        </w:tc>
        <w:tc>
          <w:tcPr>
            <w:tcW w:w="1101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3EFA7309" w14:textId="77777777" w:rsidR="004A1233" w:rsidRPr="004A1233" w:rsidRDefault="004A1233" w:rsidP="004A12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1233">
              <w:rPr>
                <w:rFonts w:ascii="Calibri" w:hAnsi="Calibri" w:cs="Calibri"/>
                <w:color w:val="000000"/>
                <w:sz w:val="22"/>
                <w:szCs w:val="22"/>
              </w:rPr>
              <w:t>OCLN</w:t>
            </w:r>
          </w:p>
        </w:tc>
      </w:tr>
    </w:tbl>
    <w:p w14:paraId="29DC2208" w14:textId="7D3DFF2C" w:rsidR="00914BD0" w:rsidRPr="004A1233" w:rsidRDefault="00914BD0" w:rsidP="00CF7AE6">
      <w:pPr>
        <w:spacing w:line="360" w:lineRule="auto"/>
        <w:jc w:val="both"/>
        <w:rPr>
          <w:sz w:val="22"/>
          <w:szCs w:val="22"/>
          <w:lang w:val="en-US"/>
        </w:rPr>
      </w:pPr>
    </w:p>
    <w:p w14:paraId="4E732635" w14:textId="77777777" w:rsidR="00914BD0" w:rsidRPr="004A1233" w:rsidRDefault="00914BD0" w:rsidP="00CF7AE6">
      <w:pPr>
        <w:spacing w:after="160" w:line="360" w:lineRule="auto"/>
        <w:jc w:val="both"/>
        <w:rPr>
          <w:sz w:val="22"/>
          <w:szCs w:val="22"/>
          <w:lang w:val="en-US"/>
        </w:rPr>
      </w:pPr>
      <w:r w:rsidRPr="004A1233">
        <w:rPr>
          <w:sz w:val="22"/>
          <w:szCs w:val="22"/>
          <w:lang w:val="en-US"/>
        </w:rPr>
        <w:br w:type="page"/>
      </w:r>
    </w:p>
    <w:sectPr w:rsidR="00914BD0" w:rsidRPr="004A1233" w:rsidSect="006B4334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623074" w14:textId="77777777" w:rsidR="009A5BDB" w:rsidRDefault="009A5BDB" w:rsidP="00633653">
      <w:r>
        <w:separator/>
      </w:r>
    </w:p>
  </w:endnote>
  <w:endnote w:type="continuationSeparator" w:id="0">
    <w:p w14:paraId="6D5B262B" w14:textId="77777777" w:rsidR="009A5BDB" w:rsidRDefault="009A5BDB" w:rsidP="00633653">
      <w:r>
        <w:continuationSeparator/>
      </w:r>
    </w:p>
  </w:endnote>
  <w:endnote w:type="continuationNotice" w:id="1">
    <w:p w14:paraId="50EFC975" w14:textId="77777777" w:rsidR="009A5BDB" w:rsidRDefault="009A5BD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11F276" w14:textId="77777777" w:rsidR="009A5BDB" w:rsidRDefault="009A5BDB" w:rsidP="00633653">
      <w:r>
        <w:separator/>
      </w:r>
    </w:p>
  </w:footnote>
  <w:footnote w:type="continuationSeparator" w:id="0">
    <w:p w14:paraId="42D7C1F7" w14:textId="77777777" w:rsidR="009A5BDB" w:rsidRDefault="009A5BDB" w:rsidP="00633653">
      <w:r>
        <w:continuationSeparator/>
      </w:r>
    </w:p>
  </w:footnote>
  <w:footnote w:type="continuationNotice" w:id="1">
    <w:p w14:paraId="26F184B6" w14:textId="77777777" w:rsidR="009A5BDB" w:rsidRDefault="009A5BD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460D7C"/>
    <w:multiLevelType w:val="hybridMultilevel"/>
    <w:tmpl w:val="DC98431C"/>
    <w:lvl w:ilvl="0" w:tplc="E40648BC">
      <w:numFmt w:val="bullet"/>
      <w:lvlText w:val="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5B2E12"/>
    <w:multiLevelType w:val="multilevel"/>
    <w:tmpl w:val="38184E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2854A4"/>
    <w:multiLevelType w:val="hybridMultilevel"/>
    <w:tmpl w:val="E446CC4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FC68C8"/>
    <w:multiLevelType w:val="hybridMultilevel"/>
    <w:tmpl w:val="8124D79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AD243B"/>
    <w:multiLevelType w:val="hybridMultilevel"/>
    <w:tmpl w:val="CF1E4E0E"/>
    <w:lvl w:ilvl="0" w:tplc="BB8A0C9A">
      <w:numFmt w:val="bullet"/>
      <w:lvlText w:val=""/>
      <w:lvlJc w:val="left"/>
      <w:pPr>
        <w:ind w:left="778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8" w:hanging="360"/>
      </w:pPr>
      <w:rPr>
        <w:rFonts w:ascii="Wingdings" w:hAnsi="Wingdings" w:hint="default"/>
      </w:rPr>
    </w:lvl>
  </w:abstractNum>
  <w:abstractNum w:abstractNumId="5" w15:restartNumberingAfterBreak="0">
    <w:nsid w:val="225E399D"/>
    <w:multiLevelType w:val="hybridMultilevel"/>
    <w:tmpl w:val="9392C154"/>
    <w:lvl w:ilvl="0" w:tplc="FE5E254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391A0B3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lang w:val="en-US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E743B5"/>
    <w:multiLevelType w:val="multilevel"/>
    <w:tmpl w:val="7AEA04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829778A"/>
    <w:multiLevelType w:val="hybridMultilevel"/>
    <w:tmpl w:val="D8945A68"/>
    <w:lvl w:ilvl="0" w:tplc="13ECB78A">
      <w:numFmt w:val="bullet"/>
      <w:lvlText w:val=""/>
      <w:lvlJc w:val="left"/>
      <w:pPr>
        <w:ind w:left="778" w:hanging="360"/>
      </w:pPr>
      <w:rPr>
        <w:rFonts w:ascii="Symbol" w:eastAsia="Times New Roman" w:hAnsi="Symbol" w:cs="Calibri" w:hint="default"/>
      </w:rPr>
    </w:lvl>
    <w:lvl w:ilvl="1" w:tplc="04090003">
      <w:start w:val="1"/>
      <w:numFmt w:val="bullet"/>
      <w:lvlText w:val="o"/>
      <w:lvlJc w:val="left"/>
      <w:pPr>
        <w:ind w:left="14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8" w:hanging="360"/>
      </w:pPr>
      <w:rPr>
        <w:rFonts w:ascii="Wingdings" w:hAnsi="Wingdings" w:hint="default"/>
      </w:rPr>
    </w:lvl>
  </w:abstractNum>
  <w:abstractNum w:abstractNumId="8" w15:restartNumberingAfterBreak="0">
    <w:nsid w:val="30D10477"/>
    <w:multiLevelType w:val="hybridMultilevel"/>
    <w:tmpl w:val="5B42566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29115F"/>
    <w:multiLevelType w:val="hybridMultilevel"/>
    <w:tmpl w:val="8124D79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2178FC"/>
    <w:multiLevelType w:val="hybridMultilevel"/>
    <w:tmpl w:val="575E3492"/>
    <w:lvl w:ilvl="0" w:tplc="95C886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9D6AF8"/>
    <w:multiLevelType w:val="multilevel"/>
    <w:tmpl w:val="0E6219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68103FE"/>
    <w:multiLevelType w:val="multilevel"/>
    <w:tmpl w:val="AD029F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7AD70D3"/>
    <w:multiLevelType w:val="multilevel"/>
    <w:tmpl w:val="1E2014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7B35B7B"/>
    <w:multiLevelType w:val="multilevel"/>
    <w:tmpl w:val="85AE0D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8CD2C9A"/>
    <w:multiLevelType w:val="multilevel"/>
    <w:tmpl w:val="881043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913296D"/>
    <w:multiLevelType w:val="hybridMultilevel"/>
    <w:tmpl w:val="E446CC4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CB06024"/>
    <w:multiLevelType w:val="hybridMultilevel"/>
    <w:tmpl w:val="50A652F6"/>
    <w:lvl w:ilvl="0" w:tplc="1A8CEB1C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E311DF4"/>
    <w:multiLevelType w:val="multilevel"/>
    <w:tmpl w:val="B17800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0C57660"/>
    <w:multiLevelType w:val="hybridMultilevel"/>
    <w:tmpl w:val="9C90E670"/>
    <w:lvl w:ilvl="0" w:tplc="A76E9BE8">
      <w:numFmt w:val="bullet"/>
      <w:lvlText w:val=""/>
      <w:lvlJc w:val="left"/>
      <w:pPr>
        <w:ind w:left="778" w:hanging="360"/>
      </w:pPr>
      <w:rPr>
        <w:rFonts w:ascii="Symbol" w:eastAsia="Times New Roman" w:hAnsi="Symbol" w:cs="Calibri" w:hint="default"/>
      </w:rPr>
    </w:lvl>
    <w:lvl w:ilvl="1" w:tplc="04090003">
      <w:start w:val="1"/>
      <w:numFmt w:val="bullet"/>
      <w:lvlText w:val="o"/>
      <w:lvlJc w:val="left"/>
      <w:pPr>
        <w:ind w:left="14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8" w:hanging="360"/>
      </w:pPr>
      <w:rPr>
        <w:rFonts w:ascii="Wingdings" w:hAnsi="Wingdings" w:hint="default"/>
      </w:rPr>
    </w:lvl>
  </w:abstractNum>
  <w:abstractNum w:abstractNumId="20" w15:restartNumberingAfterBreak="0">
    <w:nsid w:val="77F252B5"/>
    <w:multiLevelType w:val="hybridMultilevel"/>
    <w:tmpl w:val="8124D79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9F61ED3"/>
    <w:multiLevelType w:val="hybridMultilevel"/>
    <w:tmpl w:val="8124D79E"/>
    <w:lvl w:ilvl="0" w:tplc="0413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505" w:hanging="360"/>
      </w:pPr>
    </w:lvl>
    <w:lvl w:ilvl="2" w:tplc="0413001B" w:tentative="1">
      <w:start w:val="1"/>
      <w:numFmt w:val="lowerRoman"/>
      <w:lvlText w:val="%3."/>
      <w:lvlJc w:val="right"/>
      <w:pPr>
        <w:ind w:left="2225" w:hanging="180"/>
      </w:pPr>
    </w:lvl>
    <w:lvl w:ilvl="3" w:tplc="0413000F" w:tentative="1">
      <w:start w:val="1"/>
      <w:numFmt w:val="decimal"/>
      <w:lvlText w:val="%4."/>
      <w:lvlJc w:val="left"/>
      <w:pPr>
        <w:ind w:left="2945" w:hanging="360"/>
      </w:pPr>
    </w:lvl>
    <w:lvl w:ilvl="4" w:tplc="04130019" w:tentative="1">
      <w:start w:val="1"/>
      <w:numFmt w:val="lowerLetter"/>
      <w:lvlText w:val="%5."/>
      <w:lvlJc w:val="left"/>
      <w:pPr>
        <w:ind w:left="3665" w:hanging="360"/>
      </w:pPr>
    </w:lvl>
    <w:lvl w:ilvl="5" w:tplc="0413001B" w:tentative="1">
      <w:start w:val="1"/>
      <w:numFmt w:val="lowerRoman"/>
      <w:lvlText w:val="%6."/>
      <w:lvlJc w:val="right"/>
      <w:pPr>
        <w:ind w:left="4385" w:hanging="180"/>
      </w:pPr>
    </w:lvl>
    <w:lvl w:ilvl="6" w:tplc="0413000F" w:tentative="1">
      <w:start w:val="1"/>
      <w:numFmt w:val="decimal"/>
      <w:lvlText w:val="%7."/>
      <w:lvlJc w:val="left"/>
      <w:pPr>
        <w:ind w:left="5105" w:hanging="360"/>
      </w:pPr>
    </w:lvl>
    <w:lvl w:ilvl="7" w:tplc="04130019" w:tentative="1">
      <w:start w:val="1"/>
      <w:numFmt w:val="lowerLetter"/>
      <w:lvlText w:val="%8."/>
      <w:lvlJc w:val="left"/>
      <w:pPr>
        <w:ind w:left="5825" w:hanging="360"/>
      </w:pPr>
    </w:lvl>
    <w:lvl w:ilvl="8" w:tplc="0413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22" w15:restartNumberingAfterBreak="0">
    <w:nsid w:val="7B5A017D"/>
    <w:multiLevelType w:val="multilevel"/>
    <w:tmpl w:val="30603C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decimal"/>
      <w:lvlText w:val="%3.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F4A10DC"/>
    <w:multiLevelType w:val="multilevel"/>
    <w:tmpl w:val="DC9618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1"/>
  </w:num>
  <w:num w:numId="3">
    <w:abstractNumId w:val="1"/>
    <w:lvlOverride w:ilvl="1">
      <w:lvl w:ilvl="1"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  <w:num w:numId="4">
    <w:abstractNumId w:val="1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5">
    <w:abstractNumId w:val="1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</w:num>
  <w:num w:numId="6">
    <w:abstractNumId w:val="1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  <w:lvlOverride w:ilvl="3">
      <w:lvl w:ilvl="3"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</w:num>
  <w:num w:numId="7">
    <w:abstractNumId w:val="19"/>
  </w:num>
  <w:num w:numId="8">
    <w:abstractNumId w:val="7"/>
  </w:num>
  <w:num w:numId="9">
    <w:abstractNumId w:val="4"/>
  </w:num>
  <w:num w:numId="10">
    <w:abstractNumId w:val="8"/>
  </w:num>
  <w:num w:numId="11">
    <w:abstractNumId w:val="14"/>
  </w:num>
  <w:num w:numId="12">
    <w:abstractNumId w:val="18"/>
  </w:num>
  <w:num w:numId="13">
    <w:abstractNumId w:val="11"/>
  </w:num>
  <w:num w:numId="14">
    <w:abstractNumId w:val="3"/>
  </w:num>
  <w:num w:numId="15">
    <w:abstractNumId w:val="9"/>
  </w:num>
  <w:num w:numId="16">
    <w:abstractNumId w:val="21"/>
  </w:num>
  <w:num w:numId="17">
    <w:abstractNumId w:val="20"/>
  </w:num>
  <w:num w:numId="18">
    <w:abstractNumId w:val="17"/>
  </w:num>
  <w:num w:numId="19">
    <w:abstractNumId w:val="2"/>
  </w:num>
  <w:num w:numId="20">
    <w:abstractNumId w:val="16"/>
  </w:num>
  <w:num w:numId="21">
    <w:abstractNumId w:val="0"/>
  </w:num>
  <w:num w:numId="22">
    <w:abstractNumId w:val="10"/>
  </w:num>
  <w:num w:numId="23">
    <w:abstractNumId w:val="12"/>
  </w:num>
  <w:num w:numId="24">
    <w:abstractNumId w:val="6"/>
  </w:num>
  <w:num w:numId="25">
    <w:abstractNumId w:val="13"/>
  </w:num>
  <w:num w:numId="26">
    <w:abstractNumId w:val="15"/>
  </w:num>
  <w:num w:numId="27">
    <w:abstractNumId w:val="23"/>
  </w:num>
  <w:num w:numId="28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BC2"/>
    <w:rsid w:val="00003391"/>
    <w:rsid w:val="00010EFF"/>
    <w:rsid w:val="000143A5"/>
    <w:rsid w:val="00022F9C"/>
    <w:rsid w:val="00027115"/>
    <w:rsid w:val="00041B34"/>
    <w:rsid w:val="0004570E"/>
    <w:rsid w:val="00045F07"/>
    <w:rsid w:val="00047960"/>
    <w:rsid w:val="000517E7"/>
    <w:rsid w:val="0005245E"/>
    <w:rsid w:val="000576E1"/>
    <w:rsid w:val="00064719"/>
    <w:rsid w:val="00065ECC"/>
    <w:rsid w:val="0006747A"/>
    <w:rsid w:val="00067BBA"/>
    <w:rsid w:val="00070B29"/>
    <w:rsid w:val="00077021"/>
    <w:rsid w:val="00082520"/>
    <w:rsid w:val="00083811"/>
    <w:rsid w:val="0008612A"/>
    <w:rsid w:val="0009018A"/>
    <w:rsid w:val="000A08FE"/>
    <w:rsid w:val="000A1498"/>
    <w:rsid w:val="000A164A"/>
    <w:rsid w:val="000A2267"/>
    <w:rsid w:val="000A41D0"/>
    <w:rsid w:val="000A4DD4"/>
    <w:rsid w:val="000B1A46"/>
    <w:rsid w:val="000B2349"/>
    <w:rsid w:val="000B2400"/>
    <w:rsid w:val="000B4E2C"/>
    <w:rsid w:val="000B5830"/>
    <w:rsid w:val="000C08AB"/>
    <w:rsid w:val="000C620E"/>
    <w:rsid w:val="000C7740"/>
    <w:rsid w:val="000D490F"/>
    <w:rsid w:val="000D63AE"/>
    <w:rsid w:val="000E0371"/>
    <w:rsid w:val="000E6E7C"/>
    <w:rsid w:val="000E77BE"/>
    <w:rsid w:val="000F16E4"/>
    <w:rsid w:val="000F3154"/>
    <w:rsid w:val="000F41A2"/>
    <w:rsid w:val="00102129"/>
    <w:rsid w:val="00104876"/>
    <w:rsid w:val="0010568E"/>
    <w:rsid w:val="001067E8"/>
    <w:rsid w:val="00112C2D"/>
    <w:rsid w:val="00114444"/>
    <w:rsid w:val="001227B8"/>
    <w:rsid w:val="0012511F"/>
    <w:rsid w:val="00136147"/>
    <w:rsid w:val="001370AD"/>
    <w:rsid w:val="0014040E"/>
    <w:rsid w:val="00142C42"/>
    <w:rsid w:val="00144C72"/>
    <w:rsid w:val="0015182B"/>
    <w:rsid w:val="00151892"/>
    <w:rsid w:val="00165586"/>
    <w:rsid w:val="0017011A"/>
    <w:rsid w:val="00175469"/>
    <w:rsid w:val="001756E5"/>
    <w:rsid w:val="00193779"/>
    <w:rsid w:val="00195492"/>
    <w:rsid w:val="001A4C47"/>
    <w:rsid w:val="001C5FEB"/>
    <w:rsid w:val="001D331D"/>
    <w:rsid w:val="001D7AEA"/>
    <w:rsid w:val="001E05BF"/>
    <w:rsid w:val="001E4389"/>
    <w:rsid w:val="001E451A"/>
    <w:rsid w:val="001E65E0"/>
    <w:rsid w:val="001F0D51"/>
    <w:rsid w:val="001F21A9"/>
    <w:rsid w:val="001F3657"/>
    <w:rsid w:val="001F768A"/>
    <w:rsid w:val="001F795A"/>
    <w:rsid w:val="0020241A"/>
    <w:rsid w:val="00202CFA"/>
    <w:rsid w:val="00203C0E"/>
    <w:rsid w:val="002059D0"/>
    <w:rsid w:val="00207F4D"/>
    <w:rsid w:val="002152D2"/>
    <w:rsid w:val="00216F18"/>
    <w:rsid w:val="00216F33"/>
    <w:rsid w:val="00217FFA"/>
    <w:rsid w:val="00226F98"/>
    <w:rsid w:val="002270F9"/>
    <w:rsid w:val="00263E45"/>
    <w:rsid w:val="00265759"/>
    <w:rsid w:val="002742E5"/>
    <w:rsid w:val="00274564"/>
    <w:rsid w:val="00280223"/>
    <w:rsid w:val="0028029D"/>
    <w:rsid w:val="00281A7B"/>
    <w:rsid w:val="002821EA"/>
    <w:rsid w:val="00290EC9"/>
    <w:rsid w:val="002928B4"/>
    <w:rsid w:val="00293EE4"/>
    <w:rsid w:val="002A0714"/>
    <w:rsid w:val="002A1500"/>
    <w:rsid w:val="002A6B74"/>
    <w:rsid w:val="002B1294"/>
    <w:rsid w:val="002B1E17"/>
    <w:rsid w:val="002B3472"/>
    <w:rsid w:val="002B463D"/>
    <w:rsid w:val="002B679D"/>
    <w:rsid w:val="002C1830"/>
    <w:rsid w:val="002C3578"/>
    <w:rsid w:val="002C592A"/>
    <w:rsid w:val="002C7273"/>
    <w:rsid w:val="002D04A3"/>
    <w:rsid w:val="002D3732"/>
    <w:rsid w:val="002D7091"/>
    <w:rsid w:val="002D78E7"/>
    <w:rsid w:val="002E5079"/>
    <w:rsid w:val="002E55E8"/>
    <w:rsid w:val="002E6095"/>
    <w:rsid w:val="002F035B"/>
    <w:rsid w:val="002F60C1"/>
    <w:rsid w:val="002F67C6"/>
    <w:rsid w:val="002F7FAF"/>
    <w:rsid w:val="003011DA"/>
    <w:rsid w:val="00303376"/>
    <w:rsid w:val="00303C47"/>
    <w:rsid w:val="0030692A"/>
    <w:rsid w:val="003107E0"/>
    <w:rsid w:val="00310B1A"/>
    <w:rsid w:val="00315E1B"/>
    <w:rsid w:val="00320428"/>
    <w:rsid w:val="0032099D"/>
    <w:rsid w:val="00322562"/>
    <w:rsid w:val="00324009"/>
    <w:rsid w:val="00330F17"/>
    <w:rsid w:val="003312CE"/>
    <w:rsid w:val="00332C43"/>
    <w:rsid w:val="00334A3A"/>
    <w:rsid w:val="00340B4A"/>
    <w:rsid w:val="0034550C"/>
    <w:rsid w:val="00350058"/>
    <w:rsid w:val="00351B1A"/>
    <w:rsid w:val="00353B7C"/>
    <w:rsid w:val="00357E44"/>
    <w:rsid w:val="0036358E"/>
    <w:rsid w:val="00363E92"/>
    <w:rsid w:val="00367085"/>
    <w:rsid w:val="00380C41"/>
    <w:rsid w:val="00385E26"/>
    <w:rsid w:val="00387747"/>
    <w:rsid w:val="003918D9"/>
    <w:rsid w:val="00394249"/>
    <w:rsid w:val="003A295D"/>
    <w:rsid w:val="003A332F"/>
    <w:rsid w:val="003A498B"/>
    <w:rsid w:val="003A66E3"/>
    <w:rsid w:val="003A7FC9"/>
    <w:rsid w:val="003B678A"/>
    <w:rsid w:val="003C0107"/>
    <w:rsid w:val="003C1D41"/>
    <w:rsid w:val="003C4BD8"/>
    <w:rsid w:val="003C7456"/>
    <w:rsid w:val="003D0936"/>
    <w:rsid w:val="003D5444"/>
    <w:rsid w:val="003D7FD2"/>
    <w:rsid w:val="003E08B4"/>
    <w:rsid w:val="003E3CF3"/>
    <w:rsid w:val="003E6332"/>
    <w:rsid w:val="003E63CC"/>
    <w:rsid w:val="003E7682"/>
    <w:rsid w:val="003F4E00"/>
    <w:rsid w:val="003F4EE9"/>
    <w:rsid w:val="003F52DC"/>
    <w:rsid w:val="003F7407"/>
    <w:rsid w:val="003F78F7"/>
    <w:rsid w:val="003F79F4"/>
    <w:rsid w:val="00402D32"/>
    <w:rsid w:val="0040642B"/>
    <w:rsid w:val="00410992"/>
    <w:rsid w:val="004164E3"/>
    <w:rsid w:val="00416A98"/>
    <w:rsid w:val="004210A9"/>
    <w:rsid w:val="0042366B"/>
    <w:rsid w:val="004267B1"/>
    <w:rsid w:val="00434C77"/>
    <w:rsid w:val="004552FE"/>
    <w:rsid w:val="00456D43"/>
    <w:rsid w:val="00461210"/>
    <w:rsid w:val="004644FF"/>
    <w:rsid w:val="00464BD7"/>
    <w:rsid w:val="00466342"/>
    <w:rsid w:val="00472993"/>
    <w:rsid w:val="00491157"/>
    <w:rsid w:val="00492D7E"/>
    <w:rsid w:val="0049309D"/>
    <w:rsid w:val="004A1233"/>
    <w:rsid w:val="004A2FA7"/>
    <w:rsid w:val="004A49EE"/>
    <w:rsid w:val="004A5E0A"/>
    <w:rsid w:val="004B41B4"/>
    <w:rsid w:val="004B5C66"/>
    <w:rsid w:val="004D1243"/>
    <w:rsid w:val="004D645F"/>
    <w:rsid w:val="004D6A7D"/>
    <w:rsid w:val="004D7381"/>
    <w:rsid w:val="004D74D1"/>
    <w:rsid w:val="004E0F53"/>
    <w:rsid w:val="004E1317"/>
    <w:rsid w:val="004E2DEE"/>
    <w:rsid w:val="004E5CF3"/>
    <w:rsid w:val="004E5E1C"/>
    <w:rsid w:val="004F099B"/>
    <w:rsid w:val="004F253C"/>
    <w:rsid w:val="004F2EDF"/>
    <w:rsid w:val="004F395D"/>
    <w:rsid w:val="0050250A"/>
    <w:rsid w:val="005037AC"/>
    <w:rsid w:val="00503B17"/>
    <w:rsid w:val="00504BC7"/>
    <w:rsid w:val="00506B15"/>
    <w:rsid w:val="00514FD1"/>
    <w:rsid w:val="0051534F"/>
    <w:rsid w:val="00521B5A"/>
    <w:rsid w:val="00534EF0"/>
    <w:rsid w:val="00542C74"/>
    <w:rsid w:val="00546F9B"/>
    <w:rsid w:val="00547AD9"/>
    <w:rsid w:val="005502EC"/>
    <w:rsid w:val="00553838"/>
    <w:rsid w:val="005571D3"/>
    <w:rsid w:val="005647E7"/>
    <w:rsid w:val="00565603"/>
    <w:rsid w:val="00566336"/>
    <w:rsid w:val="005714C0"/>
    <w:rsid w:val="00576619"/>
    <w:rsid w:val="00587A77"/>
    <w:rsid w:val="00594299"/>
    <w:rsid w:val="0059706B"/>
    <w:rsid w:val="0059777A"/>
    <w:rsid w:val="005A6110"/>
    <w:rsid w:val="005A743B"/>
    <w:rsid w:val="005B0415"/>
    <w:rsid w:val="005B47D7"/>
    <w:rsid w:val="005B595D"/>
    <w:rsid w:val="005D0601"/>
    <w:rsid w:val="005D07BC"/>
    <w:rsid w:val="005D1475"/>
    <w:rsid w:val="005E3DBD"/>
    <w:rsid w:val="005E4047"/>
    <w:rsid w:val="005E459F"/>
    <w:rsid w:val="005E662F"/>
    <w:rsid w:val="005E69CC"/>
    <w:rsid w:val="005E7760"/>
    <w:rsid w:val="005F0605"/>
    <w:rsid w:val="005F267F"/>
    <w:rsid w:val="005F4909"/>
    <w:rsid w:val="005F636C"/>
    <w:rsid w:val="0060340E"/>
    <w:rsid w:val="00603D15"/>
    <w:rsid w:val="006069D3"/>
    <w:rsid w:val="0061351C"/>
    <w:rsid w:val="00617698"/>
    <w:rsid w:val="00620719"/>
    <w:rsid w:val="006243E0"/>
    <w:rsid w:val="00624B36"/>
    <w:rsid w:val="00632611"/>
    <w:rsid w:val="00633653"/>
    <w:rsid w:val="00637D9D"/>
    <w:rsid w:val="006403DE"/>
    <w:rsid w:val="00640CCD"/>
    <w:rsid w:val="00642C34"/>
    <w:rsid w:val="006447C9"/>
    <w:rsid w:val="006470CC"/>
    <w:rsid w:val="006637DA"/>
    <w:rsid w:val="0066396F"/>
    <w:rsid w:val="00667BE3"/>
    <w:rsid w:val="00671A23"/>
    <w:rsid w:val="006753B7"/>
    <w:rsid w:val="00675C1E"/>
    <w:rsid w:val="00680466"/>
    <w:rsid w:val="006849C1"/>
    <w:rsid w:val="00685678"/>
    <w:rsid w:val="0068648C"/>
    <w:rsid w:val="00693847"/>
    <w:rsid w:val="00694C74"/>
    <w:rsid w:val="00696789"/>
    <w:rsid w:val="006A2727"/>
    <w:rsid w:val="006A3AD8"/>
    <w:rsid w:val="006A7DF9"/>
    <w:rsid w:val="006B3972"/>
    <w:rsid w:val="006B398E"/>
    <w:rsid w:val="006B410A"/>
    <w:rsid w:val="006B4334"/>
    <w:rsid w:val="006B4522"/>
    <w:rsid w:val="006B726C"/>
    <w:rsid w:val="006B7EED"/>
    <w:rsid w:val="006C2CE5"/>
    <w:rsid w:val="006E04CC"/>
    <w:rsid w:val="006E186E"/>
    <w:rsid w:val="006E187F"/>
    <w:rsid w:val="006E5B3D"/>
    <w:rsid w:val="006F326C"/>
    <w:rsid w:val="006F66AE"/>
    <w:rsid w:val="00700696"/>
    <w:rsid w:val="007035CF"/>
    <w:rsid w:val="00710D50"/>
    <w:rsid w:val="0071321B"/>
    <w:rsid w:val="00713E77"/>
    <w:rsid w:val="00717823"/>
    <w:rsid w:val="007209B5"/>
    <w:rsid w:val="00724E86"/>
    <w:rsid w:val="00726CA3"/>
    <w:rsid w:val="007275EA"/>
    <w:rsid w:val="007352A0"/>
    <w:rsid w:val="007418BA"/>
    <w:rsid w:val="007424FE"/>
    <w:rsid w:val="00742CD9"/>
    <w:rsid w:val="00746805"/>
    <w:rsid w:val="00757835"/>
    <w:rsid w:val="0076023F"/>
    <w:rsid w:val="00762266"/>
    <w:rsid w:val="00762783"/>
    <w:rsid w:val="00763057"/>
    <w:rsid w:val="00772780"/>
    <w:rsid w:val="00775215"/>
    <w:rsid w:val="00776D6F"/>
    <w:rsid w:val="0077795D"/>
    <w:rsid w:val="007800EA"/>
    <w:rsid w:val="007827AF"/>
    <w:rsid w:val="007829E5"/>
    <w:rsid w:val="00791313"/>
    <w:rsid w:val="00793D51"/>
    <w:rsid w:val="00796C57"/>
    <w:rsid w:val="007A21A2"/>
    <w:rsid w:val="007A5BE6"/>
    <w:rsid w:val="007B2967"/>
    <w:rsid w:val="007B3ACA"/>
    <w:rsid w:val="007B5150"/>
    <w:rsid w:val="007B6CA2"/>
    <w:rsid w:val="007C097A"/>
    <w:rsid w:val="007C5A99"/>
    <w:rsid w:val="007D0D3A"/>
    <w:rsid w:val="007D43AD"/>
    <w:rsid w:val="007D4882"/>
    <w:rsid w:val="007D653E"/>
    <w:rsid w:val="007E2733"/>
    <w:rsid w:val="007E4138"/>
    <w:rsid w:val="007E6FE6"/>
    <w:rsid w:val="007F0681"/>
    <w:rsid w:val="007F39BA"/>
    <w:rsid w:val="007F4300"/>
    <w:rsid w:val="007F453D"/>
    <w:rsid w:val="007F469F"/>
    <w:rsid w:val="007F6D46"/>
    <w:rsid w:val="008109CD"/>
    <w:rsid w:val="00814E21"/>
    <w:rsid w:val="0081719A"/>
    <w:rsid w:val="00820200"/>
    <w:rsid w:val="00821C97"/>
    <w:rsid w:val="008263DA"/>
    <w:rsid w:val="0083120A"/>
    <w:rsid w:val="00831A58"/>
    <w:rsid w:val="00832582"/>
    <w:rsid w:val="00833699"/>
    <w:rsid w:val="00837F7A"/>
    <w:rsid w:val="00842A54"/>
    <w:rsid w:val="00847EAB"/>
    <w:rsid w:val="00851D02"/>
    <w:rsid w:val="00855B73"/>
    <w:rsid w:val="00857EE1"/>
    <w:rsid w:val="00860179"/>
    <w:rsid w:val="00862443"/>
    <w:rsid w:val="00865F05"/>
    <w:rsid w:val="00870EE2"/>
    <w:rsid w:val="00871E9C"/>
    <w:rsid w:val="0088339B"/>
    <w:rsid w:val="00884379"/>
    <w:rsid w:val="00884EA7"/>
    <w:rsid w:val="008874D8"/>
    <w:rsid w:val="008A1D83"/>
    <w:rsid w:val="008A434D"/>
    <w:rsid w:val="008B1827"/>
    <w:rsid w:val="008B1B6C"/>
    <w:rsid w:val="008B388D"/>
    <w:rsid w:val="008B39D9"/>
    <w:rsid w:val="008B4720"/>
    <w:rsid w:val="008B6E51"/>
    <w:rsid w:val="008B6EE0"/>
    <w:rsid w:val="008B7B8B"/>
    <w:rsid w:val="008C532E"/>
    <w:rsid w:val="008C6880"/>
    <w:rsid w:val="008C6AEE"/>
    <w:rsid w:val="008C7CF0"/>
    <w:rsid w:val="008C7FCE"/>
    <w:rsid w:val="008D0A07"/>
    <w:rsid w:val="008D0A74"/>
    <w:rsid w:val="008D6E28"/>
    <w:rsid w:val="008E40F2"/>
    <w:rsid w:val="008F02D7"/>
    <w:rsid w:val="008F072D"/>
    <w:rsid w:val="008F292D"/>
    <w:rsid w:val="008F38F3"/>
    <w:rsid w:val="00900AC3"/>
    <w:rsid w:val="00906699"/>
    <w:rsid w:val="00907636"/>
    <w:rsid w:val="009149DC"/>
    <w:rsid w:val="00914BD0"/>
    <w:rsid w:val="00916138"/>
    <w:rsid w:val="0091773D"/>
    <w:rsid w:val="00922BC2"/>
    <w:rsid w:val="00935CDF"/>
    <w:rsid w:val="00937C8F"/>
    <w:rsid w:val="009403C6"/>
    <w:rsid w:val="00940D6C"/>
    <w:rsid w:val="00943E6E"/>
    <w:rsid w:val="009456C7"/>
    <w:rsid w:val="00950767"/>
    <w:rsid w:val="009556F7"/>
    <w:rsid w:val="00955D70"/>
    <w:rsid w:val="00960711"/>
    <w:rsid w:val="0096137D"/>
    <w:rsid w:val="009670C5"/>
    <w:rsid w:val="00971CCA"/>
    <w:rsid w:val="00973454"/>
    <w:rsid w:val="00975C9E"/>
    <w:rsid w:val="009762EF"/>
    <w:rsid w:val="009836CB"/>
    <w:rsid w:val="009846AD"/>
    <w:rsid w:val="00985B3E"/>
    <w:rsid w:val="00985C31"/>
    <w:rsid w:val="00986CA0"/>
    <w:rsid w:val="00990B00"/>
    <w:rsid w:val="009915A4"/>
    <w:rsid w:val="00991E79"/>
    <w:rsid w:val="00993D36"/>
    <w:rsid w:val="00996120"/>
    <w:rsid w:val="009974C2"/>
    <w:rsid w:val="009A027D"/>
    <w:rsid w:val="009A1D51"/>
    <w:rsid w:val="009A5BDB"/>
    <w:rsid w:val="009A7123"/>
    <w:rsid w:val="009B4378"/>
    <w:rsid w:val="009B4BBF"/>
    <w:rsid w:val="009B70A7"/>
    <w:rsid w:val="009C0FE7"/>
    <w:rsid w:val="009C32B1"/>
    <w:rsid w:val="009C3955"/>
    <w:rsid w:val="009C4896"/>
    <w:rsid w:val="009C59B2"/>
    <w:rsid w:val="009D41E2"/>
    <w:rsid w:val="009D4965"/>
    <w:rsid w:val="009D5C49"/>
    <w:rsid w:val="009F2021"/>
    <w:rsid w:val="009F3AEF"/>
    <w:rsid w:val="009F47C3"/>
    <w:rsid w:val="009F6CDF"/>
    <w:rsid w:val="009F74F5"/>
    <w:rsid w:val="009F74FF"/>
    <w:rsid w:val="00A03D7B"/>
    <w:rsid w:val="00A06AEC"/>
    <w:rsid w:val="00A11FA7"/>
    <w:rsid w:val="00A128F8"/>
    <w:rsid w:val="00A14278"/>
    <w:rsid w:val="00A161D2"/>
    <w:rsid w:val="00A22BF9"/>
    <w:rsid w:val="00A30164"/>
    <w:rsid w:val="00A37284"/>
    <w:rsid w:val="00A40833"/>
    <w:rsid w:val="00A4090B"/>
    <w:rsid w:val="00A40940"/>
    <w:rsid w:val="00A44C42"/>
    <w:rsid w:val="00A46706"/>
    <w:rsid w:val="00A47563"/>
    <w:rsid w:val="00A57B63"/>
    <w:rsid w:val="00A60C99"/>
    <w:rsid w:val="00A80BC4"/>
    <w:rsid w:val="00A83896"/>
    <w:rsid w:val="00A8642B"/>
    <w:rsid w:val="00A92AFE"/>
    <w:rsid w:val="00A9743A"/>
    <w:rsid w:val="00AA174D"/>
    <w:rsid w:val="00AA7432"/>
    <w:rsid w:val="00AB1015"/>
    <w:rsid w:val="00AB111B"/>
    <w:rsid w:val="00AB150B"/>
    <w:rsid w:val="00AB2EB3"/>
    <w:rsid w:val="00AB50BB"/>
    <w:rsid w:val="00AB75B3"/>
    <w:rsid w:val="00AC0727"/>
    <w:rsid w:val="00AC28DB"/>
    <w:rsid w:val="00AC795B"/>
    <w:rsid w:val="00AD12D3"/>
    <w:rsid w:val="00AD2CA4"/>
    <w:rsid w:val="00AD444F"/>
    <w:rsid w:val="00AD4948"/>
    <w:rsid w:val="00AD574A"/>
    <w:rsid w:val="00AD5958"/>
    <w:rsid w:val="00AD7DF2"/>
    <w:rsid w:val="00AE238E"/>
    <w:rsid w:val="00AE7112"/>
    <w:rsid w:val="00AE748B"/>
    <w:rsid w:val="00AF125C"/>
    <w:rsid w:val="00AF6185"/>
    <w:rsid w:val="00AF6426"/>
    <w:rsid w:val="00AF7CE0"/>
    <w:rsid w:val="00B003D3"/>
    <w:rsid w:val="00B02496"/>
    <w:rsid w:val="00B078C0"/>
    <w:rsid w:val="00B117AA"/>
    <w:rsid w:val="00B12011"/>
    <w:rsid w:val="00B229D8"/>
    <w:rsid w:val="00B25A4D"/>
    <w:rsid w:val="00B26E9E"/>
    <w:rsid w:val="00B34545"/>
    <w:rsid w:val="00B3460A"/>
    <w:rsid w:val="00B41AC6"/>
    <w:rsid w:val="00B5037E"/>
    <w:rsid w:val="00B50EEB"/>
    <w:rsid w:val="00B60E5D"/>
    <w:rsid w:val="00B66A6C"/>
    <w:rsid w:val="00B67C8B"/>
    <w:rsid w:val="00B710F5"/>
    <w:rsid w:val="00B71A56"/>
    <w:rsid w:val="00B72551"/>
    <w:rsid w:val="00B72E1D"/>
    <w:rsid w:val="00B77984"/>
    <w:rsid w:val="00B80E36"/>
    <w:rsid w:val="00B81E4B"/>
    <w:rsid w:val="00B85F37"/>
    <w:rsid w:val="00B873ED"/>
    <w:rsid w:val="00B96014"/>
    <w:rsid w:val="00BA6BD7"/>
    <w:rsid w:val="00BB1ACA"/>
    <w:rsid w:val="00BB39E7"/>
    <w:rsid w:val="00BB727E"/>
    <w:rsid w:val="00BC07BA"/>
    <w:rsid w:val="00BC31D2"/>
    <w:rsid w:val="00BC3B11"/>
    <w:rsid w:val="00BC5CDE"/>
    <w:rsid w:val="00BC6169"/>
    <w:rsid w:val="00BD0F05"/>
    <w:rsid w:val="00BD41FA"/>
    <w:rsid w:val="00BD7C43"/>
    <w:rsid w:val="00BE04E8"/>
    <w:rsid w:val="00BE1E88"/>
    <w:rsid w:val="00BE36BE"/>
    <w:rsid w:val="00BE42D2"/>
    <w:rsid w:val="00BE65CB"/>
    <w:rsid w:val="00BF1560"/>
    <w:rsid w:val="00BF3240"/>
    <w:rsid w:val="00BF5985"/>
    <w:rsid w:val="00BF6703"/>
    <w:rsid w:val="00C05D73"/>
    <w:rsid w:val="00C11706"/>
    <w:rsid w:val="00C12484"/>
    <w:rsid w:val="00C131FE"/>
    <w:rsid w:val="00C144B6"/>
    <w:rsid w:val="00C17345"/>
    <w:rsid w:val="00C20BAC"/>
    <w:rsid w:val="00C22F40"/>
    <w:rsid w:val="00C23C9E"/>
    <w:rsid w:val="00C24B1A"/>
    <w:rsid w:val="00C33F2C"/>
    <w:rsid w:val="00C34810"/>
    <w:rsid w:val="00C40219"/>
    <w:rsid w:val="00C406B5"/>
    <w:rsid w:val="00C42B8E"/>
    <w:rsid w:val="00C46881"/>
    <w:rsid w:val="00C47652"/>
    <w:rsid w:val="00C577BF"/>
    <w:rsid w:val="00C6241B"/>
    <w:rsid w:val="00C62BBC"/>
    <w:rsid w:val="00C64013"/>
    <w:rsid w:val="00C70204"/>
    <w:rsid w:val="00C735E2"/>
    <w:rsid w:val="00C73E97"/>
    <w:rsid w:val="00C75920"/>
    <w:rsid w:val="00C81CE2"/>
    <w:rsid w:val="00C86664"/>
    <w:rsid w:val="00C972C4"/>
    <w:rsid w:val="00C97D9A"/>
    <w:rsid w:val="00CA4B58"/>
    <w:rsid w:val="00CA6343"/>
    <w:rsid w:val="00CA717D"/>
    <w:rsid w:val="00CB1B65"/>
    <w:rsid w:val="00CB63FE"/>
    <w:rsid w:val="00CC1290"/>
    <w:rsid w:val="00CC45D9"/>
    <w:rsid w:val="00CC481B"/>
    <w:rsid w:val="00CD3466"/>
    <w:rsid w:val="00CD3A6D"/>
    <w:rsid w:val="00CE20BB"/>
    <w:rsid w:val="00CE73B0"/>
    <w:rsid w:val="00CF1CA6"/>
    <w:rsid w:val="00CF2B31"/>
    <w:rsid w:val="00CF3FB8"/>
    <w:rsid w:val="00CF7AE6"/>
    <w:rsid w:val="00D01597"/>
    <w:rsid w:val="00D035D1"/>
    <w:rsid w:val="00D03D53"/>
    <w:rsid w:val="00D05598"/>
    <w:rsid w:val="00D0671C"/>
    <w:rsid w:val="00D12387"/>
    <w:rsid w:val="00D12A86"/>
    <w:rsid w:val="00D13537"/>
    <w:rsid w:val="00D152C5"/>
    <w:rsid w:val="00D22B83"/>
    <w:rsid w:val="00D25BEA"/>
    <w:rsid w:val="00D27B48"/>
    <w:rsid w:val="00D3147C"/>
    <w:rsid w:val="00D40A93"/>
    <w:rsid w:val="00D41C3F"/>
    <w:rsid w:val="00D477B0"/>
    <w:rsid w:val="00D47E87"/>
    <w:rsid w:val="00D55CAA"/>
    <w:rsid w:val="00D60B90"/>
    <w:rsid w:val="00D70ACA"/>
    <w:rsid w:val="00D74906"/>
    <w:rsid w:val="00D75D36"/>
    <w:rsid w:val="00D804B7"/>
    <w:rsid w:val="00D82A2B"/>
    <w:rsid w:val="00D83312"/>
    <w:rsid w:val="00D91BD3"/>
    <w:rsid w:val="00D9316B"/>
    <w:rsid w:val="00D937E7"/>
    <w:rsid w:val="00DA2A4D"/>
    <w:rsid w:val="00DA3187"/>
    <w:rsid w:val="00DA5700"/>
    <w:rsid w:val="00DB1841"/>
    <w:rsid w:val="00DB2C54"/>
    <w:rsid w:val="00DB42C2"/>
    <w:rsid w:val="00DB4A42"/>
    <w:rsid w:val="00DB655B"/>
    <w:rsid w:val="00DC6AD3"/>
    <w:rsid w:val="00DC6C17"/>
    <w:rsid w:val="00DD1CFE"/>
    <w:rsid w:val="00DD1D93"/>
    <w:rsid w:val="00DE2D41"/>
    <w:rsid w:val="00DE601C"/>
    <w:rsid w:val="00DF010B"/>
    <w:rsid w:val="00DF0E75"/>
    <w:rsid w:val="00DF239B"/>
    <w:rsid w:val="00DF5E70"/>
    <w:rsid w:val="00DF7549"/>
    <w:rsid w:val="00DF7E15"/>
    <w:rsid w:val="00E01814"/>
    <w:rsid w:val="00E0725F"/>
    <w:rsid w:val="00E15266"/>
    <w:rsid w:val="00E16B1A"/>
    <w:rsid w:val="00E21345"/>
    <w:rsid w:val="00E25A2E"/>
    <w:rsid w:val="00E27963"/>
    <w:rsid w:val="00E27AA3"/>
    <w:rsid w:val="00E27E1C"/>
    <w:rsid w:val="00E30E60"/>
    <w:rsid w:val="00E314EE"/>
    <w:rsid w:val="00E355BE"/>
    <w:rsid w:val="00E40140"/>
    <w:rsid w:val="00E46368"/>
    <w:rsid w:val="00E471F8"/>
    <w:rsid w:val="00E534E8"/>
    <w:rsid w:val="00E60B81"/>
    <w:rsid w:val="00E63430"/>
    <w:rsid w:val="00E63567"/>
    <w:rsid w:val="00E67AE7"/>
    <w:rsid w:val="00E72E95"/>
    <w:rsid w:val="00E774BF"/>
    <w:rsid w:val="00E7781E"/>
    <w:rsid w:val="00E817C9"/>
    <w:rsid w:val="00E81B43"/>
    <w:rsid w:val="00E838D4"/>
    <w:rsid w:val="00E839AE"/>
    <w:rsid w:val="00E83DB6"/>
    <w:rsid w:val="00E84EFC"/>
    <w:rsid w:val="00E927AC"/>
    <w:rsid w:val="00E97DC0"/>
    <w:rsid w:val="00EA3E3C"/>
    <w:rsid w:val="00EA621C"/>
    <w:rsid w:val="00EC211C"/>
    <w:rsid w:val="00EC37A3"/>
    <w:rsid w:val="00EC5816"/>
    <w:rsid w:val="00ED33B1"/>
    <w:rsid w:val="00EE4A83"/>
    <w:rsid w:val="00EE5B61"/>
    <w:rsid w:val="00EE6509"/>
    <w:rsid w:val="00EF0725"/>
    <w:rsid w:val="00EF755B"/>
    <w:rsid w:val="00EF78FD"/>
    <w:rsid w:val="00F00267"/>
    <w:rsid w:val="00F027C4"/>
    <w:rsid w:val="00F05050"/>
    <w:rsid w:val="00F0619F"/>
    <w:rsid w:val="00F17AAD"/>
    <w:rsid w:val="00F211AD"/>
    <w:rsid w:val="00F31CC3"/>
    <w:rsid w:val="00F31EEE"/>
    <w:rsid w:val="00F35589"/>
    <w:rsid w:val="00F358A4"/>
    <w:rsid w:val="00F52E81"/>
    <w:rsid w:val="00F53BAD"/>
    <w:rsid w:val="00F55C71"/>
    <w:rsid w:val="00F56375"/>
    <w:rsid w:val="00F56EB5"/>
    <w:rsid w:val="00F604E2"/>
    <w:rsid w:val="00F65EB7"/>
    <w:rsid w:val="00F66C4F"/>
    <w:rsid w:val="00F67B6B"/>
    <w:rsid w:val="00F73063"/>
    <w:rsid w:val="00F7556C"/>
    <w:rsid w:val="00F823E9"/>
    <w:rsid w:val="00F84BF5"/>
    <w:rsid w:val="00F85892"/>
    <w:rsid w:val="00F868AC"/>
    <w:rsid w:val="00F901C2"/>
    <w:rsid w:val="00F91EA0"/>
    <w:rsid w:val="00F95CF7"/>
    <w:rsid w:val="00FA194C"/>
    <w:rsid w:val="00FA3771"/>
    <w:rsid w:val="00FB1680"/>
    <w:rsid w:val="00FC01E4"/>
    <w:rsid w:val="00FC13AA"/>
    <w:rsid w:val="00FC31F4"/>
    <w:rsid w:val="00FC5C96"/>
    <w:rsid w:val="00FC7049"/>
    <w:rsid w:val="00FD28C4"/>
    <w:rsid w:val="00FD3FA5"/>
    <w:rsid w:val="00FD4615"/>
    <w:rsid w:val="00FD683F"/>
    <w:rsid w:val="00FD6E56"/>
    <w:rsid w:val="00FD7432"/>
    <w:rsid w:val="00FE39A5"/>
    <w:rsid w:val="00FF0F41"/>
    <w:rsid w:val="00FF6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4AD793"/>
  <w15:chartTrackingRefBased/>
  <w15:docId w15:val="{AC5C1309-2D7E-4122-9212-7CEE07461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292D"/>
    <w:pPr>
      <w:spacing w:after="0" w:line="240" w:lineRule="auto"/>
    </w:pPr>
    <w:rPr>
      <w:rFonts w:ascii="Times New Roman"/>
      <w:sz w:val="24"/>
      <w:szCs w:val="24"/>
      <w:lang w:val="nl-NL" w:eastAsia="nl-NL"/>
    </w:rPr>
  </w:style>
  <w:style w:type="paragraph" w:styleId="Heading1">
    <w:name w:val="heading 1"/>
    <w:basedOn w:val="Normal"/>
    <w:link w:val="Heading1Char"/>
    <w:uiPriority w:val="9"/>
    <w:qFormat/>
    <w:rsid w:val="0069678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534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5BEA"/>
    <w:pPr>
      <w:keepNext/>
      <w:keepLines/>
      <w:spacing w:before="4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6789"/>
    <w:rPr>
      <w:rFonts w:ascii="Times New Roman"/>
      <w:b/>
      <w:bCs/>
      <w:kern w:val="36"/>
      <w:sz w:val="48"/>
      <w:szCs w:val="48"/>
      <w:lang w:val="nl-NL" w:eastAsia="nl-N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5BEA"/>
    <w:rPr>
      <w:rFonts w:asciiTheme="majorHAnsi" w:eastAsiaTheme="majorEastAsia" w:hAnsiTheme="majorHAnsi" w:cstheme="majorBidi"/>
      <w:i/>
      <w:iCs/>
      <w:color w:val="2F5496" w:themeColor="accent1" w:themeShade="BF"/>
      <w:lang w:val="nl-NL"/>
    </w:rPr>
  </w:style>
  <w:style w:type="paragraph" w:styleId="ListParagraph">
    <w:name w:val="List Paragraph"/>
    <w:basedOn w:val="Normal"/>
    <w:uiPriority w:val="34"/>
    <w:qFormat/>
    <w:rsid w:val="00922BC2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table" w:styleId="LightList-Accent5">
    <w:name w:val="Light List Accent 5"/>
    <w:basedOn w:val="TableNormal"/>
    <w:uiPriority w:val="61"/>
    <w:rsid w:val="00922BC2"/>
    <w:pPr>
      <w:spacing w:after="0" w:line="240" w:lineRule="auto"/>
    </w:pPr>
    <w:rPr>
      <w:rFonts w:eastAsiaTheme="minorHAnsi" w:hAnsiTheme="minorHAnsi" w:cstheme="minorBidi"/>
      <w:lang w:val="nl-NL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3365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33653"/>
    <w:rPr>
      <w:rFonts w:eastAsiaTheme="minorHAnsi" w:hAnsiTheme="minorHAnsi" w:cstheme="minorBidi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63365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33653"/>
    <w:rPr>
      <w:rFonts w:eastAsiaTheme="minorHAnsi" w:hAnsiTheme="minorHAnsi" w:cstheme="minorBidi"/>
      <w:lang w:val="nl-NL"/>
    </w:rPr>
  </w:style>
  <w:style w:type="character" w:styleId="PlaceholderText">
    <w:name w:val="Placeholder Text"/>
    <w:basedOn w:val="DefaultParagraphFont"/>
    <w:uiPriority w:val="99"/>
    <w:semiHidden/>
    <w:rsid w:val="00B873ED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E63430"/>
    <w:pPr>
      <w:spacing w:before="100" w:beforeAutospacing="1" w:after="100" w:afterAutospacing="1"/>
    </w:pPr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91E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1E79"/>
    <w:pPr>
      <w:spacing w:after="2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1E79"/>
    <w:rPr>
      <w:rFonts w:eastAsiaTheme="minorHAnsi" w:hAnsiTheme="minorHAnsi" w:cstheme="minorBidi"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1E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1E79"/>
    <w:rPr>
      <w:rFonts w:eastAsiaTheme="minorHAnsi" w:hAnsiTheme="minorHAnsi" w:cstheme="minorBidi"/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1E79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E79"/>
    <w:rPr>
      <w:rFonts w:ascii="Segoe UI" w:eastAsiaTheme="minorHAnsi" w:hAnsi="Segoe UI" w:cs="Segoe UI"/>
      <w:sz w:val="18"/>
      <w:szCs w:val="18"/>
      <w:lang w:val="nl-NL"/>
    </w:rPr>
  </w:style>
  <w:style w:type="character" w:styleId="Hyperlink">
    <w:name w:val="Hyperlink"/>
    <w:basedOn w:val="DefaultParagraphFont"/>
    <w:uiPriority w:val="99"/>
    <w:semiHidden/>
    <w:unhideWhenUsed/>
    <w:rsid w:val="00F868AC"/>
    <w:rPr>
      <w:color w:val="0000FF"/>
      <w:u w:val="single"/>
    </w:rPr>
  </w:style>
  <w:style w:type="character" w:customStyle="1" w:styleId="cit">
    <w:name w:val="cit"/>
    <w:basedOn w:val="DefaultParagraphFont"/>
    <w:rsid w:val="00696789"/>
  </w:style>
  <w:style w:type="character" w:customStyle="1" w:styleId="fm-vol-iss-date">
    <w:name w:val="fm-vol-iss-date"/>
    <w:basedOn w:val="DefaultParagraphFont"/>
    <w:rsid w:val="00696789"/>
  </w:style>
  <w:style w:type="character" w:customStyle="1" w:styleId="doi">
    <w:name w:val="doi"/>
    <w:basedOn w:val="DefaultParagraphFont"/>
    <w:rsid w:val="00696789"/>
  </w:style>
  <w:style w:type="character" w:customStyle="1" w:styleId="fm-citation-ids-label">
    <w:name w:val="fm-citation-ids-label"/>
    <w:basedOn w:val="DefaultParagraphFont"/>
    <w:rsid w:val="00696789"/>
  </w:style>
  <w:style w:type="character" w:customStyle="1" w:styleId="onelinesource2">
    <w:name w:val="one_line_source2"/>
    <w:basedOn w:val="DefaultParagraphFont"/>
    <w:rsid w:val="003A295D"/>
  </w:style>
  <w:style w:type="character" w:customStyle="1" w:styleId="doi1">
    <w:name w:val="doi1"/>
    <w:basedOn w:val="DefaultParagraphFont"/>
    <w:rsid w:val="00F05050"/>
  </w:style>
  <w:style w:type="character" w:styleId="HTMLCite">
    <w:name w:val="HTML Cite"/>
    <w:basedOn w:val="DefaultParagraphFont"/>
    <w:uiPriority w:val="99"/>
    <w:semiHidden/>
    <w:unhideWhenUsed/>
    <w:rsid w:val="0028029D"/>
    <w:rPr>
      <w:i/>
      <w:iCs/>
    </w:rPr>
  </w:style>
  <w:style w:type="character" w:customStyle="1" w:styleId="hvr">
    <w:name w:val="hvr"/>
    <w:basedOn w:val="DefaultParagraphFont"/>
    <w:rsid w:val="003A66E3"/>
  </w:style>
  <w:style w:type="paragraph" w:styleId="Revision">
    <w:name w:val="Revision"/>
    <w:hidden/>
    <w:uiPriority w:val="99"/>
    <w:semiHidden/>
    <w:rsid w:val="00A47563"/>
    <w:pPr>
      <w:spacing w:after="0" w:line="240" w:lineRule="auto"/>
    </w:pPr>
    <w:rPr>
      <w:rFonts w:eastAsiaTheme="minorHAnsi" w:hAnsiTheme="minorHAnsi" w:cstheme="minorBidi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534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nl-NL" w:eastAsia="nl-NL"/>
    </w:rPr>
  </w:style>
  <w:style w:type="character" w:styleId="LineNumber">
    <w:name w:val="line number"/>
    <w:basedOn w:val="DefaultParagraphFont"/>
    <w:uiPriority w:val="99"/>
    <w:semiHidden/>
    <w:unhideWhenUsed/>
    <w:rsid w:val="006B43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5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449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218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634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3422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70168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17840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68533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310220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23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77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689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312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283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3671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20197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9164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38621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9939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12670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8237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87057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452425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089275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34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52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683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119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268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3799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43634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9281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01914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56940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65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40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07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7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893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7145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09492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302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23555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089040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13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21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070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264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006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1948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23471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6061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9281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924359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623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6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7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2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38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222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980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727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2092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6939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67115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11936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535603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818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07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966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375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863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5226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64534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11264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457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703990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893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7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5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4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695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318989">
                  <w:marLeft w:val="0"/>
                  <w:marRight w:val="0"/>
                  <w:marTop w:val="182"/>
                  <w:marBottom w:val="182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904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6546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04156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3081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76802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424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4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81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151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538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295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6663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6453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76515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8051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893778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361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29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227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26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880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9943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14064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72097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96593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73119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65376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02842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313806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454667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176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89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166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446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487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198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56933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96785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13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35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062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873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975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6362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466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8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66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358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042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185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5274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3500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87127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56918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82735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376668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222483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039991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281965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7031001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785520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252824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450444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981152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8912341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814431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1414894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55519736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924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13772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22997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62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96268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31549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868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81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757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06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739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1999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35912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9780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06536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577470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196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0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46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850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703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187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92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88068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32138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9804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347774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812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0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496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604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73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883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931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411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5517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19293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72681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84146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113163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837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41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692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927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826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8689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21087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15069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70840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403841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718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49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740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16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544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6864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17368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16680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00778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101901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164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98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690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424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56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1697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82862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92828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80432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01184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48205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33285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114199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899832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005507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586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82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08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876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2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4351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3740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31279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33928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19269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001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13762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15939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442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8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181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762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672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6578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50086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7287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52305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42796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62998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3965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91326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819650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417505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716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40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68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38640">
                  <w:marLeft w:val="0"/>
                  <w:marRight w:val="0"/>
                  <w:marTop w:val="182"/>
                  <w:marBottom w:val="182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256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4433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92969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7772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89685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4493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638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00787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48546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62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4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99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485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487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963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1017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14200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85905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15361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57652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41215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802012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42931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388000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315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16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189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782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252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6978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59108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53627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36788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398993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981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99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98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583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431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7152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56347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63743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77036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634594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712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0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495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033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795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4373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9133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1565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2897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107181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270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9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507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369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251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3928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67862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5154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41069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760294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909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6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40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124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564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2817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77588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55018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98450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03296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65187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377271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659477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219859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047998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09678168">
                                                                  <w:marLeft w:val="24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4650850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39107655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9380563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7009341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0469808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1776351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91763546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8313649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012619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354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8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25485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767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2446456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414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344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601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595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1488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67072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512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898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3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256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1223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815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7147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5856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329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787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266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651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1161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2210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0986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66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393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525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751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6731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55479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6026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05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78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41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532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263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194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3948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69144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2769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223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55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49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41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2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96767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19134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09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8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55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774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854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14381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53281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906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4901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7946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489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17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414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613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332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3159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01259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5922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12614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68641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01743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758300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169802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440128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604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69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972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74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097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1957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918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1C6236-5B28-440C-ADCA-4BE64CFA97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63</Words>
  <Characters>2191</Characters>
  <Application>Microsoft Office Word</Application>
  <DocSecurity>0</DocSecurity>
  <Lines>34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sen, J.H.M. (Jolanda) van</dc:creator>
  <cp:keywords/>
  <dc:description/>
  <cp:lastModifiedBy>Meijerink, M. (Marjolein)</cp:lastModifiedBy>
  <cp:revision>2</cp:revision>
  <dcterms:created xsi:type="dcterms:W3CDTF">2019-04-29T11:47:00Z</dcterms:created>
  <dcterms:modified xsi:type="dcterms:W3CDTF">2019-04-29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d62f65e-ab07-3ffa-80f2-f43d33bf2069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frontiers-in-immunology</vt:lpwstr>
  </property>
  <property fmtid="{D5CDD505-2E9C-101B-9397-08002B2CF9AE}" pid="14" name="Mendeley Recent Style Name 4_1">
    <vt:lpwstr>Frontiers in Immunology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